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id w:val="-1171561541"/>
        <w:docPartObj>
          <w:docPartGallery w:val="Cover Pages"/>
          <w:docPartUnique/>
        </w:docPartObj>
      </w:sdtPr>
      <w:sdtEndPr>
        <w:rPr>
          <w:rFonts w:ascii="Times New Roman" w:hAnsi="Times New Roman" w:cs="Times New Roman"/>
          <w:sz w:val="24"/>
          <w:szCs w:val="24"/>
        </w:rPr>
      </w:sdtEndPr>
      <w:sdtContent>
        <w:p w:rsidR="0099272B" w:rsidRPr="00F91835" w:rsidRDefault="00F91835" w:rsidP="00F91835">
          <w:pPr>
            <w:spacing w:line="259" w:lineRule="auto"/>
            <w:jc w:val="center"/>
            <w:rPr>
              <w:rFonts w:ascii="Times New Roman" w:hAnsi="Times New Roman" w:cs="Times New Roman"/>
              <w:b/>
              <w:sz w:val="24"/>
              <w:szCs w:val="24"/>
            </w:rPr>
          </w:pPr>
          <w:r w:rsidRPr="00F91835">
            <w:rPr>
              <w:rFonts w:ascii="Times New Roman" w:hAnsi="Times New Roman" w:cs="Times New Roman"/>
              <w:b/>
              <w:sz w:val="24"/>
              <w:szCs w:val="24"/>
            </w:rPr>
            <w:t>S</w:t>
          </w:r>
          <w:r>
            <w:rPr>
              <w:rFonts w:ascii="Times New Roman" w:hAnsi="Times New Roman" w:cs="Times New Roman"/>
              <w:b/>
              <w:sz w:val="24"/>
              <w:szCs w:val="24"/>
            </w:rPr>
            <w:t>1 File</w:t>
          </w:r>
          <w:bookmarkStart w:id="0" w:name="_GoBack"/>
          <w:bookmarkEnd w:id="0"/>
          <w:r w:rsidRPr="00F91835">
            <w:rPr>
              <w:rFonts w:ascii="Times New Roman" w:hAnsi="Times New Roman" w:cs="Times New Roman"/>
              <w:b/>
              <w:sz w:val="24"/>
              <w:szCs w:val="24"/>
            </w:rPr>
            <w:t>. Patient Survey Questionnaire</w:t>
          </w:r>
        </w:p>
        <w:p w:rsidR="0099272B" w:rsidRPr="00064973" w:rsidRDefault="0099272B" w:rsidP="0099272B">
          <w:pPr>
            <w:spacing w:line="259" w:lineRule="auto"/>
            <w:jc w:val="both"/>
            <w:rPr>
              <w:rFonts w:ascii="Times New Roman" w:hAnsi="Times New Roman" w:cs="Times New Roman"/>
              <w:sz w:val="24"/>
              <w:szCs w:val="24"/>
            </w:rPr>
          </w:pPr>
        </w:p>
      </w:sdtContent>
    </w:sdt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851"/>
        <w:gridCol w:w="4181"/>
        <w:gridCol w:w="2887"/>
        <w:gridCol w:w="1097"/>
      </w:tblGrid>
      <w:tr w:rsidR="0099272B" w:rsidRPr="00CC3B5A" w:rsidTr="00AD170C">
        <w:tc>
          <w:tcPr>
            <w:tcW w:w="851" w:type="dxa"/>
          </w:tcPr>
          <w:p w:rsidR="0099272B" w:rsidRPr="00CC3B5A" w:rsidRDefault="0099272B" w:rsidP="00AD170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C3B5A">
              <w:rPr>
                <w:rFonts w:ascii="Times New Roman" w:hAnsi="Times New Roman" w:cs="Times New Roman"/>
                <w:b/>
                <w:bCs/>
                <w:szCs w:val="24"/>
              </w:rPr>
              <w:t>Sr. No.</w:t>
            </w:r>
          </w:p>
        </w:tc>
        <w:tc>
          <w:tcPr>
            <w:tcW w:w="4181" w:type="dxa"/>
          </w:tcPr>
          <w:p w:rsidR="0099272B" w:rsidRPr="00CC3B5A" w:rsidRDefault="0099272B" w:rsidP="00AD170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C3B5A">
              <w:rPr>
                <w:rFonts w:ascii="Times New Roman" w:hAnsi="Times New Roman" w:cs="Times New Roman"/>
                <w:b/>
                <w:bCs/>
                <w:szCs w:val="24"/>
              </w:rPr>
              <w:t>Question</w:t>
            </w:r>
          </w:p>
        </w:tc>
        <w:tc>
          <w:tcPr>
            <w:tcW w:w="2887" w:type="dxa"/>
          </w:tcPr>
          <w:p w:rsidR="0099272B" w:rsidRPr="00CC3B5A" w:rsidRDefault="0099272B" w:rsidP="00AD170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C3B5A">
              <w:rPr>
                <w:rFonts w:ascii="Times New Roman" w:hAnsi="Times New Roman" w:cs="Times New Roman"/>
                <w:b/>
                <w:bCs/>
                <w:szCs w:val="24"/>
              </w:rPr>
              <w:t>Options</w:t>
            </w:r>
          </w:p>
        </w:tc>
        <w:tc>
          <w:tcPr>
            <w:tcW w:w="1097" w:type="dxa"/>
          </w:tcPr>
          <w:p w:rsidR="0099272B" w:rsidRPr="00CC3B5A" w:rsidRDefault="0099272B" w:rsidP="00AD170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C3B5A">
              <w:rPr>
                <w:rFonts w:ascii="Times New Roman" w:hAnsi="Times New Roman" w:cs="Times New Roman"/>
                <w:b/>
                <w:bCs/>
                <w:szCs w:val="24"/>
              </w:rPr>
              <w:t>Response</w:t>
            </w:r>
          </w:p>
        </w:tc>
      </w:tr>
      <w:tr w:rsidR="0099272B" w:rsidRPr="00CC3B5A" w:rsidTr="00AD170C">
        <w:trPr>
          <w:trHeight w:val="432"/>
        </w:trPr>
        <w:tc>
          <w:tcPr>
            <w:tcW w:w="851" w:type="dxa"/>
            <w:vAlign w:val="center"/>
          </w:tcPr>
          <w:p w:rsidR="0099272B" w:rsidRPr="00CC3B5A" w:rsidRDefault="0099272B" w:rsidP="00C5295D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165" w:type="dxa"/>
            <w:gridSpan w:val="3"/>
            <w:vAlign w:val="center"/>
          </w:tcPr>
          <w:p w:rsidR="0099272B" w:rsidRPr="00CC3B5A" w:rsidRDefault="0099272B" w:rsidP="00AD170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C3B5A"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  <w:t>ID details</w:t>
            </w:r>
          </w:p>
        </w:tc>
      </w:tr>
      <w:tr w:rsidR="0099272B" w:rsidRPr="00CC3B5A" w:rsidTr="00AD170C">
        <w:tc>
          <w:tcPr>
            <w:tcW w:w="851" w:type="dxa"/>
          </w:tcPr>
          <w:p w:rsidR="0099272B" w:rsidRPr="00CC3B5A" w:rsidRDefault="0099272B" w:rsidP="00C5295D">
            <w:pPr>
              <w:numPr>
                <w:ilvl w:val="1"/>
                <w:numId w:val="2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181" w:type="dxa"/>
          </w:tcPr>
          <w:p w:rsidR="0099272B" w:rsidRPr="00CC3B5A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CC3B5A">
              <w:rPr>
                <w:rFonts w:ascii="Times New Roman" w:hAnsi="Times New Roman" w:cs="Times New Roman"/>
                <w:szCs w:val="24"/>
              </w:rPr>
              <w:t>Enumerator’s Name</w:t>
            </w:r>
          </w:p>
        </w:tc>
        <w:tc>
          <w:tcPr>
            <w:tcW w:w="3984" w:type="dxa"/>
            <w:gridSpan w:val="2"/>
          </w:tcPr>
          <w:p w:rsidR="0099272B" w:rsidRPr="00CC3B5A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CC3B5A" w:rsidTr="00AD170C">
        <w:tc>
          <w:tcPr>
            <w:tcW w:w="851" w:type="dxa"/>
          </w:tcPr>
          <w:p w:rsidR="0099272B" w:rsidRPr="00CC3B5A" w:rsidRDefault="0099272B" w:rsidP="00C5295D">
            <w:pPr>
              <w:numPr>
                <w:ilvl w:val="1"/>
                <w:numId w:val="2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181" w:type="dxa"/>
          </w:tcPr>
          <w:p w:rsidR="0099272B" w:rsidRPr="00CC3B5A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CC3B5A">
              <w:rPr>
                <w:rFonts w:ascii="Times New Roman" w:hAnsi="Times New Roman" w:cs="Times New Roman"/>
                <w:szCs w:val="24"/>
              </w:rPr>
              <w:t>Date of survey</w:t>
            </w:r>
          </w:p>
        </w:tc>
        <w:tc>
          <w:tcPr>
            <w:tcW w:w="3984" w:type="dxa"/>
            <w:gridSpan w:val="2"/>
          </w:tcPr>
          <w:p w:rsidR="0099272B" w:rsidRPr="00CC3B5A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CC3B5A" w:rsidTr="00AD170C">
        <w:tc>
          <w:tcPr>
            <w:tcW w:w="851" w:type="dxa"/>
          </w:tcPr>
          <w:p w:rsidR="0099272B" w:rsidRPr="00CC3B5A" w:rsidRDefault="0099272B" w:rsidP="00C5295D">
            <w:pPr>
              <w:numPr>
                <w:ilvl w:val="1"/>
                <w:numId w:val="2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181" w:type="dxa"/>
          </w:tcPr>
          <w:p w:rsidR="0099272B" w:rsidRPr="00CC3B5A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CC3B5A">
              <w:rPr>
                <w:rFonts w:ascii="Times New Roman" w:hAnsi="Times New Roman" w:cs="Times New Roman"/>
                <w:szCs w:val="24"/>
              </w:rPr>
              <w:t>Patient’s name</w:t>
            </w:r>
          </w:p>
        </w:tc>
        <w:tc>
          <w:tcPr>
            <w:tcW w:w="3984" w:type="dxa"/>
            <w:gridSpan w:val="2"/>
          </w:tcPr>
          <w:p w:rsidR="0099272B" w:rsidRPr="00CC3B5A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CC3B5A" w:rsidTr="00AD170C">
        <w:tc>
          <w:tcPr>
            <w:tcW w:w="851" w:type="dxa"/>
          </w:tcPr>
          <w:p w:rsidR="0099272B" w:rsidRPr="00CC3B5A" w:rsidRDefault="0099272B" w:rsidP="00C5295D">
            <w:pPr>
              <w:numPr>
                <w:ilvl w:val="1"/>
                <w:numId w:val="2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068" w:type="dxa"/>
            <w:gridSpan w:val="2"/>
          </w:tcPr>
          <w:p w:rsidR="0099272B" w:rsidRPr="00CC3B5A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CC3B5A">
              <w:rPr>
                <w:rFonts w:ascii="Times New Roman" w:hAnsi="Times New Roman" w:cs="Times New Roman"/>
                <w:szCs w:val="24"/>
              </w:rPr>
              <w:t>PMJAY ID</w:t>
            </w:r>
          </w:p>
        </w:tc>
        <w:tc>
          <w:tcPr>
            <w:tcW w:w="1097" w:type="dxa"/>
          </w:tcPr>
          <w:p w:rsidR="0099272B" w:rsidRPr="00CC3B5A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CC3B5A" w:rsidTr="00AD170C">
        <w:tc>
          <w:tcPr>
            <w:tcW w:w="851" w:type="dxa"/>
          </w:tcPr>
          <w:p w:rsidR="0099272B" w:rsidRPr="00CC3B5A" w:rsidRDefault="0099272B" w:rsidP="00C5295D">
            <w:pPr>
              <w:numPr>
                <w:ilvl w:val="1"/>
                <w:numId w:val="2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068" w:type="dxa"/>
            <w:gridSpan w:val="2"/>
          </w:tcPr>
          <w:p w:rsidR="0099272B" w:rsidRPr="00CC3B5A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CC3B5A">
              <w:rPr>
                <w:rFonts w:ascii="Times New Roman" w:hAnsi="Times New Roman" w:cs="Times New Roman"/>
                <w:szCs w:val="24"/>
              </w:rPr>
              <w:t>QID</w:t>
            </w:r>
          </w:p>
        </w:tc>
        <w:tc>
          <w:tcPr>
            <w:tcW w:w="1097" w:type="dxa"/>
          </w:tcPr>
          <w:p w:rsidR="0099272B" w:rsidRPr="00CC3B5A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CC3B5A" w:rsidTr="00AD170C">
        <w:tc>
          <w:tcPr>
            <w:tcW w:w="851" w:type="dxa"/>
          </w:tcPr>
          <w:p w:rsidR="0099272B" w:rsidRPr="00CC3B5A" w:rsidRDefault="0099272B" w:rsidP="00C5295D">
            <w:pPr>
              <w:numPr>
                <w:ilvl w:val="1"/>
                <w:numId w:val="2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181" w:type="dxa"/>
          </w:tcPr>
          <w:p w:rsidR="0099272B" w:rsidRPr="00CC3B5A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CC3B5A">
              <w:rPr>
                <w:rFonts w:ascii="Times New Roman" w:hAnsi="Times New Roman" w:cs="Times New Roman"/>
                <w:szCs w:val="24"/>
              </w:rPr>
              <w:t>State</w:t>
            </w:r>
          </w:p>
        </w:tc>
        <w:tc>
          <w:tcPr>
            <w:tcW w:w="2887" w:type="dxa"/>
          </w:tcPr>
          <w:p w:rsidR="0099272B" w:rsidRPr="00CC3B5A" w:rsidRDefault="0099272B" w:rsidP="00C5295D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CC3B5A">
              <w:rPr>
                <w:rFonts w:ascii="Times New Roman" w:hAnsi="Times New Roman" w:cs="Times New Roman"/>
                <w:szCs w:val="24"/>
              </w:rPr>
              <w:t>Gujarat</w:t>
            </w:r>
          </w:p>
          <w:p w:rsidR="0099272B" w:rsidRPr="00CC3B5A" w:rsidRDefault="0099272B" w:rsidP="00C5295D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CC3B5A">
              <w:rPr>
                <w:rFonts w:ascii="Times New Roman" w:hAnsi="Times New Roman" w:cs="Times New Roman"/>
                <w:szCs w:val="24"/>
              </w:rPr>
              <w:t>Madhya Pradesh</w:t>
            </w:r>
          </w:p>
        </w:tc>
        <w:tc>
          <w:tcPr>
            <w:tcW w:w="1097" w:type="dxa"/>
          </w:tcPr>
          <w:p w:rsidR="0099272B" w:rsidRPr="00CC3B5A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CC3B5A" w:rsidTr="00AD170C">
        <w:tc>
          <w:tcPr>
            <w:tcW w:w="851" w:type="dxa"/>
          </w:tcPr>
          <w:p w:rsidR="0099272B" w:rsidRPr="00CC3B5A" w:rsidRDefault="0099272B" w:rsidP="00C5295D">
            <w:pPr>
              <w:numPr>
                <w:ilvl w:val="1"/>
                <w:numId w:val="2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181" w:type="dxa"/>
          </w:tcPr>
          <w:p w:rsidR="0099272B" w:rsidRPr="00CC3B5A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CC3B5A">
              <w:rPr>
                <w:rFonts w:ascii="Times New Roman" w:hAnsi="Times New Roman" w:cs="Times New Roman"/>
                <w:szCs w:val="24"/>
              </w:rPr>
              <w:t>Name of hospital</w:t>
            </w:r>
          </w:p>
        </w:tc>
        <w:tc>
          <w:tcPr>
            <w:tcW w:w="3984" w:type="dxa"/>
            <w:gridSpan w:val="2"/>
          </w:tcPr>
          <w:p w:rsidR="0099272B" w:rsidRPr="00F91835" w:rsidRDefault="00F91835" w:rsidP="00F91835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Confidential. Removed </w:t>
            </w:r>
          </w:p>
        </w:tc>
      </w:tr>
      <w:tr w:rsidR="0099272B" w:rsidRPr="00CC3B5A" w:rsidTr="00AD170C">
        <w:tc>
          <w:tcPr>
            <w:tcW w:w="851" w:type="dxa"/>
          </w:tcPr>
          <w:p w:rsidR="0099272B" w:rsidRPr="00CC3B5A" w:rsidRDefault="0099272B" w:rsidP="00C5295D">
            <w:pPr>
              <w:numPr>
                <w:ilvl w:val="1"/>
                <w:numId w:val="2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181" w:type="dxa"/>
          </w:tcPr>
          <w:p w:rsidR="0099272B" w:rsidRPr="00CC3B5A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CC3B5A">
              <w:rPr>
                <w:rFonts w:ascii="Times New Roman" w:hAnsi="Times New Roman" w:cs="Times New Roman"/>
                <w:szCs w:val="24"/>
              </w:rPr>
              <w:t>Patient Location</w:t>
            </w:r>
          </w:p>
        </w:tc>
        <w:tc>
          <w:tcPr>
            <w:tcW w:w="2887" w:type="dxa"/>
          </w:tcPr>
          <w:p w:rsidR="0099272B" w:rsidRPr="00CC3B5A" w:rsidRDefault="0099272B" w:rsidP="00C5295D">
            <w:pPr>
              <w:numPr>
                <w:ilvl w:val="0"/>
                <w:numId w:val="3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CC3B5A">
              <w:rPr>
                <w:rFonts w:ascii="Times New Roman" w:hAnsi="Times New Roman" w:cs="Times New Roman"/>
                <w:szCs w:val="24"/>
              </w:rPr>
              <w:t xml:space="preserve">Same District, Urban </w:t>
            </w:r>
          </w:p>
          <w:p w:rsidR="0099272B" w:rsidRPr="00CC3B5A" w:rsidRDefault="0099272B" w:rsidP="00C5295D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C3B5A">
              <w:rPr>
                <w:rFonts w:ascii="Times New Roman" w:hAnsi="Times New Roman" w:cs="Times New Roman"/>
                <w:szCs w:val="24"/>
              </w:rPr>
              <w:t>Same District, Non-Urban</w:t>
            </w:r>
          </w:p>
          <w:p w:rsidR="0099272B" w:rsidRPr="00CC3B5A" w:rsidRDefault="0099272B" w:rsidP="00C5295D">
            <w:pPr>
              <w:numPr>
                <w:ilvl w:val="0"/>
                <w:numId w:val="3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CC3B5A">
              <w:rPr>
                <w:rFonts w:ascii="Times New Roman" w:hAnsi="Times New Roman" w:cs="Times New Roman"/>
                <w:szCs w:val="24"/>
              </w:rPr>
              <w:t>Other</w:t>
            </w:r>
            <w:proofErr w:type="gramEnd"/>
            <w:r w:rsidRPr="00CC3B5A">
              <w:rPr>
                <w:rFonts w:ascii="Times New Roman" w:hAnsi="Times New Roman" w:cs="Times New Roman"/>
                <w:szCs w:val="24"/>
              </w:rPr>
              <w:t xml:space="preserve"> District, Urban</w:t>
            </w:r>
          </w:p>
          <w:p w:rsidR="0099272B" w:rsidRPr="00CC3B5A" w:rsidRDefault="0099272B" w:rsidP="00C5295D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CC3B5A">
              <w:rPr>
                <w:rFonts w:ascii="Times New Roman" w:hAnsi="Times New Roman" w:cs="Times New Roman"/>
                <w:szCs w:val="24"/>
              </w:rPr>
              <w:t>Other</w:t>
            </w:r>
            <w:proofErr w:type="gramEnd"/>
            <w:r w:rsidRPr="00CC3B5A">
              <w:rPr>
                <w:rFonts w:ascii="Times New Roman" w:hAnsi="Times New Roman" w:cs="Times New Roman"/>
                <w:szCs w:val="24"/>
              </w:rPr>
              <w:t xml:space="preserve"> District, Non-Urban</w:t>
            </w:r>
          </w:p>
        </w:tc>
        <w:tc>
          <w:tcPr>
            <w:tcW w:w="1097" w:type="dxa"/>
          </w:tcPr>
          <w:p w:rsidR="0099272B" w:rsidRPr="00CC3B5A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CC3B5A" w:rsidTr="00AD170C">
        <w:tc>
          <w:tcPr>
            <w:tcW w:w="851" w:type="dxa"/>
          </w:tcPr>
          <w:p w:rsidR="0099272B" w:rsidRPr="00CC3B5A" w:rsidRDefault="0099272B" w:rsidP="00C5295D">
            <w:pPr>
              <w:numPr>
                <w:ilvl w:val="1"/>
                <w:numId w:val="2"/>
              </w:numPr>
              <w:tabs>
                <w:tab w:val="left" w:pos="600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181" w:type="dxa"/>
          </w:tcPr>
          <w:p w:rsidR="0099272B" w:rsidRPr="00CC3B5A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CC3B5A">
              <w:rPr>
                <w:rFonts w:ascii="Times New Roman" w:hAnsi="Times New Roman" w:cs="Times New Roman"/>
                <w:szCs w:val="24"/>
              </w:rPr>
              <w:t>Name of location (City, Town, Village)</w:t>
            </w:r>
          </w:p>
        </w:tc>
        <w:tc>
          <w:tcPr>
            <w:tcW w:w="3984" w:type="dxa"/>
            <w:gridSpan w:val="2"/>
          </w:tcPr>
          <w:p w:rsidR="0099272B" w:rsidRPr="00CC3B5A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</w:tbl>
    <w:p w:rsidR="0099272B" w:rsidRPr="00064973" w:rsidRDefault="0099272B" w:rsidP="0099272B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851"/>
        <w:gridCol w:w="4184"/>
        <w:gridCol w:w="2889"/>
        <w:gridCol w:w="1092"/>
      </w:tblGrid>
      <w:tr w:rsidR="0099272B" w:rsidRPr="00772BAD" w:rsidTr="00AD170C">
        <w:trPr>
          <w:trHeight w:val="432"/>
        </w:trPr>
        <w:tc>
          <w:tcPr>
            <w:tcW w:w="851" w:type="dxa"/>
            <w:vAlign w:val="center"/>
          </w:tcPr>
          <w:p w:rsidR="0099272B" w:rsidRPr="00772BAD" w:rsidRDefault="0099272B" w:rsidP="00C5295D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165" w:type="dxa"/>
            <w:gridSpan w:val="3"/>
            <w:vAlign w:val="center"/>
          </w:tcPr>
          <w:p w:rsidR="0099272B" w:rsidRPr="00772BAD" w:rsidRDefault="0099272B" w:rsidP="00AD170C">
            <w:pPr>
              <w:spacing w:line="276" w:lineRule="auto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/>
                <w:bCs/>
                <w:szCs w:val="24"/>
                <w:cs/>
                <w:lang w:bidi="gu-IN"/>
              </w:rPr>
              <w:t>Background information</w:t>
            </w:r>
          </w:p>
        </w:tc>
      </w:tr>
      <w:tr w:rsidR="0099272B" w:rsidRPr="00772BAD" w:rsidTr="00AD170C">
        <w:tc>
          <w:tcPr>
            <w:tcW w:w="851" w:type="dxa"/>
          </w:tcPr>
          <w:p w:rsidR="0099272B" w:rsidRPr="00772BAD" w:rsidRDefault="0099272B" w:rsidP="00C5295D">
            <w:pPr>
              <w:numPr>
                <w:ilvl w:val="1"/>
                <w:numId w:val="5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184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Sex of patient</w:t>
            </w:r>
          </w:p>
        </w:tc>
        <w:tc>
          <w:tcPr>
            <w:tcW w:w="2889" w:type="dxa"/>
          </w:tcPr>
          <w:p w:rsidR="0099272B" w:rsidRPr="00772BAD" w:rsidRDefault="0099272B" w:rsidP="00C5295D">
            <w:pPr>
              <w:numPr>
                <w:ilvl w:val="0"/>
                <w:numId w:val="6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Female</w:t>
            </w:r>
          </w:p>
          <w:p w:rsidR="0099272B" w:rsidRPr="00772BAD" w:rsidRDefault="0099272B" w:rsidP="00C5295D">
            <w:pPr>
              <w:numPr>
                <w:ilvl w:val="0"/>
                <w:numId w:val="6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Male</w:t>
            </w:r>
          </w:p>
          <w:p w:rsidR="0099272B" w:rsidRPr="00772BAD" w:rsidRDefault="0099272B" w:rsidP="00C5295D">
            <w:pPr>
              <w:numPr>
                <w:ilvl w:val="0"/>
                <w:numId w:val="6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1092" w:type="dxa"/>
          </w:tcPr>
          <w:p w:rsidR="0099272B" w:rsidRPr="00772BAD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772BAD" w:rsidTr="00AD170C">
        <w:tc>
          <w:tcPr>
            <w:tcW w:w="851" w:type="dxa"/>
          </w:tcPr>
          <w:p w:rsidR="0099272B" w:rsidRPr="00772BAD" w:rsidRDefault="0099272B" w:rsidP="00C5295D">
            <w:pPr>
              <w:numPr>
                <w:ilvl w:val="1"/>
                <w:numId w:val="5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184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 xml:space="preserve">Age of patient </w:t>
            </w:r>
            <w:proofErr w:type="gramStart"/>
            <w:r w:rsidRPr="00772BAD">
              <w:rPr>
                <w:rFonts w:ascii="Times New Roman" w:hAnsi="Times New Roman" w:cs="Times New Roman"/>
                <w:szCs w:val="24"/>
              </w:rPr>
              <w:t>( In</w:t>
            </w:r>
            <w:proofErr w:type="gramEnd"/>
            <w:r w:rsidRPr="00772BAD">
              <w:rPr>
                <w:rFonts w:ascii="Times New Roman" w:hAnsi="Times New Roman" w:cs="Times New Roman"/>
                <w:szCs w:val="24"/>
              </w:rPr>
              <w:t xml:space="preserve"> completed years)</w:t>
            </w:r>
          </w:p>
        </w:tc>
        <w:tc>
          <w:tcPr>
            <w:tcW w:w="2889" w:type="dxa"/>
          </w:tcPr>
          <w:p w:rsidR="0099272B" w:rsidRPr="00772BAD" w:rsidRDefault="0099272B" w:rsidP="00AD170C">
            <w:pPr>
              <w:spacing w:line="276" w:lineRule="auto"/>
              <w:ind w:left="360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2" w:type="dxa"/>
          </w:tcPr>
          <w:p w:rsidR="0099272B" w:rsidRPr="00772BAD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772BAD" w:rsidTr="00AD170C">
        <w:tc>
          <w:tcPr>
            <w:tcW w:w="851" w:type="dxa"/>
            <w:tcBorders>
              <w:bottom w:val="single" w:sz="4" w:space="0" w:color="auto"/>
            </w:tcBorders>
          </w:tcPr>
          <w:p w:rsidR="0099272B" w:rsidRPr="00772BAD" w:rsidRDefault="0099272B" w:rsidP="00C5295D">
            <w:pPr>
              <w:numPr>
                <w:ilvl w:val="1"/>
                <w:numId w:val="5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184" w:type="dxa"/>
            <w:tcBorders>
              <w:bottom w:val="single" w:sz="4" w:space="0" w:color="auto"/>
            </w:tcBorders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Religion of patient</w:t>
            </w:r>
          </w:p>
        </w:tc>
        <w:tc>
          <w:tcPr>
            <w:tcW w:w="2889" w:type="dxa"/>
            <w:tcBorders>
              <w:bottom w:val="single" w:sz="4" w:space="0" w:color="auto"/>
            </w:tcBorders>
          </w:tcPr>
          <w:p w:rsidR="0099272B" w:rsidRPr="00772BAD" w:rsidRDefault="0099272B" w:rsidP="00C5295D">
            <w:pPr>
              <w:numPr>
                <w:ilvl w:val="0"/>
                <w:numId w:val="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Hindu</w:t>
            </w:r>
          </w:p>
          <w:p w:rsidR="0099272B" w:rsidRPr="00772BAD" w:rsidRDefault="0099272B" w:rsidP="00C5295D">
            <w:pPr>
              <w:numPr>
                <w:ilvl w:val="0"/>
                <w:numId w:val="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Muslim</w:t>
            </w:r>
          </w:p>
          <w:p w:rsidR="0099272B" w:rsidRPr="00772BAD" w:rsidRDefault="0099272B" w:rsidP="00C5295D">
            <w:pPr>
              <w:numPr>
                <w:ilvl w:val="0"/>
                <w:numId w:val="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Christian</w:t>
            </w:r>
          </w:p>
          <w:p w:rsidR="0099272B" w:rsidRPr="00772BAD" w:rsidRDefault="0099272B" w:rsidP="00C5295D">
            <w:pPr>
              <w:numPr>
                <w:ilvl w:val="0"/>
                <w:numId w:val="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Sikh</w:t>
            </w:r>
          </w:p>
          <w:p w:rsidR="0099272B" w:rsidRPr="00772BAD" w:rsidRDefault="0099272B" w:rsidP="00C5295D">
            <w:pPr>
              <w:numPr>
                <w:ilvl w:val="0"/>
                <w:numId w:val="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Other (specify)</w:t>
            </w:r>
          </w:p>
          <w:p w:rsidR="0099272B" w:rsidRPr="00772BAD" w:rsidRDefault="0099272B" w:rsidP="00C5295D">
            <w:pPr>
              <w:numPr>
                <w:ilvl w:val="0"/>
                <w:numId w:val="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Refuse to answer</w:t>
            </w:r>
          </w:p>
          <w:p w:rsidR="0099272B" w:rsidRPr="00772BAD" w:rsidRDefault="0099272B" w:rsidP="00AD170C">
            <w:pPr>
              <w:spacing w:line="276" w:lineRule="auto"/>
              <w:ind w:left="360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99272B" w:rsidRPr="00772BAD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772BAD" w:rsidTr="00AD170C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72B" w:rsidRPr="00772BAD" w:rsidRDefault="0099272B" w:rsidP="00C5295D">
            <w:pPr>
              <w:numPr>
                <w:ilvl w:val="1"/>
                <w:numId w:val="5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Caste of patient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72B" w:rsidRPr="00772BAD" w:rsidRDefault="0099272B" w:rsidP="00C5295D">
            <w:pPr>
              <w:numPr>
                <w:ilvl w:val="0"/>
                <w:numId w:val="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Scheduled Tribe</w:t>
            </w:r>
          </w:p>
          <w:p w:rsidR="0099272B" w:rsidRPr="00772BAD" w:rsidRDefault="0099272B" w:rsidP="00C5295D">
            <w:pPr>
              <w:numPr>
                <w:ilvl w:val="0"/>
                <w:numId w:val="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Scheduled Caste</w:t>
            </w:r>
          </w:p>
          <w:p w:rsidR="0099272B" w:rsidRPr="00772BAD" w:rsidRDefault="0099272B" w:rsidP="00C5295D">
            <w:pPr>
              <w:numPr>
                <w:ilvl w:val="0"/>
                <w:numId w:val="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OBC/SEBC</w:t>
            </w:r>
          </w:p>
          <w:p w:rsidR="0099272B" w:rsidRPr="00772BAD" w:rsidRDefault="0099272B" w:rsidP="00C5295D">
            <w:pPr>
              <w:numPr>
                <w:ilvl w:val="0"/>
                <w:numId w:val="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Others (General)</w:t>
            </w:r>
          </w:p>
          <w:p w:rsidR="0099272B" w:rsidRPr="00772BAD" w:rsidRDefault="0099272B" w:rsidP="00C5295D">
            <w:pPr>
              <w:numPr>
                <w:ilvl w:val="0"/>
                <w:numId w:val="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Refuse to answer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72B" w:rsidRPr="00772BAD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772BAD" w:rsidTr="00AD170C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72B" w:rsidRPr="00772BAD" w:rsidRDefault="0099272B" w:rsidP="00C5295D">
            <w:pPr>
              <w:numPr>
                <w:ilvl w:val="1"/>
                <w:numId w:val="5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 xml:space="preserve">Highest level of education of patient 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72B" w:rsidRPr="00772BAD" w:rsidRDefault="0099272B" w:rsidP="00C5295D">
            <w:pPr>
              <w:numPr>
                <w:ilvl w:val="0"/>
                <w:numId w:val="1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ot literate</w:t>
            </w:r>
          </w:p>
          <w:p w:rsidR="0099272B" w:rsidRPr="00772BAD" w:rsidRDefault="0099272B" w:rsidP="00C5295D">
            <w:pPr>
              <w:numPr>
                <w:ilvl w:val="0"/>
                <w:numId w:val="1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Literate, no formal education</w:t>
            </w:r>
          </w:p>
          <w:p w:rsidR="0099272B" w:rsidRPr="00772BAD" w:rsidRDefault="0099272B" w:rsidP="00C5295D">
            <w:pPr>
              <w:numPr>
                <w:ilvl w:val="0"/>
                <w:numId w:val="1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 xml:space="preserve">1 to 5 </w:t>
            </w:r>
            <w:proofErr w:type="gramStart"/>
            <w:r w:rsidRPr="00772BAD">
              <w:rPr>
                <w:rFonts w:ascii="Times New Roman" w:hAnsi="Times New Roman" w:cs="Times New Roman"/>
                <w:szCs w:val="24"/>
              </w:rPr>
              <w:t>standard</w:t>
            </w:r>
            <w:proofErr w:type="gramEnd"/>
          </w:p>
          <w:p w:rsidR="0099272B" w:rsidRPr="00772BAD" w:rsidRDefault="0099272B" w:rsidP="00C5295D">
            <w:pPr>
              <w:numPr>
                <w:ilvl w:val="0"/>
                <w:numId w:val="1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 xml:space="preserve">6 to 8 </w:t>
            </w:r>
            <w:proofErr w:type="gramStart"/>
            <w:r w:rsidRPr="00772BAD">
              <w:rPr>
                <w:rFonts w:ascii="Times New Roman" w:hAnsi="Times New Roman" w:cs="Times New Roman"/>
                <w:szCs w:val="24"/>
              </w:rPr>
              <w:t>standard</w:t>
            </w:r>
            <w:proofErr w:type="gramEnd"/>
          </w:p>
          <w:p w:rsidR="0099272B" w:rsidRPr="00772BAD" w:rsidRDefault="0099272B" w:rsidP="00C5295D">
            <w:pPr>
              <w:numPr>
                <w:ilvl w:val="0"/>
                <w:numId w:val="1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9 to 12 standard/ Diploma (post class X)</w:t>
            </w:r>
          </w:p>
          <w:p w:rsidR="0099272B" w:rsidRPr="00772BAD" w:rsidRDefault="0099272B" w:rsidP="00C5295D">
            <w:pPr>
              <w:numPr>
                <w:ilvl w:val="0"/>
                <w:numId w:val="1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lastRenderedPageBreak/>
              <w:t>Graduates/ Diploma (post class XII) and above</w:t>
            </w:r>
          </w:p>
          <w:p w:rsidR="0099272B" w:rsidRPr="00772BAD" w:rsidRDefault="0099272B" w:rsidP="00C5295D">
            <w:pPr>
              <w:numPr>
                <w:ilvl w:val="0"/>
                <w:numId w:val="1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Other (specify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72B" w:rsidRPr="00772BAD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772BAD" w:rsidTr="00AD170C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72B" w:rsidRPr="00772BAD" w:rsidRDefault="0099272B" w:rsidP="00C5295D">
            <w:pPr>
              <w:numPr>
                <w:ilvl w:val="1"/>
                <w:numId w:val="5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Household size</w:t>
            </w:r>
            <w:r w:rsidRPr="00772BAD">
              <w:rPr>
                <w:rFonts w:ascii="Times New Roman" w:hAnsi="Times New Roman" w:cs="Times New Roman"/>
                <w:szCs w:val="24"/>
                <w:vertAlign w:val="superscript"/>
              </w:rPr>
              <w:footnoteReference w:id="1"/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72B" w:rsidRPr="00772BAD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772BAD" w:rsidTr="00AD170C">
        <w:tc>
          <w:tcPr>
            <w:tcW w:w="851" w:type="dxa"/>
            <w:tcBorders>
              <w:top w:val="single" w:sz="4" w:space="0" w:color="auto"/>
            </w:tcBorders>
          </w:tcPr>
          <w:p w:rsidR="0099272B" w:rsidRPr="00772BAD" w:rsidRDefault="0099272B" w:rsidP="00C5295D">
            <w:pPr>
              <w:numPr>
                <w:ilvl w:val="1"/>
                <w:numId w:val="5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184" w:type="dxa"/>
            <w:tcBorders>
              <w:top w:val="single" w:sz="4" w:space="0" w:color="auto"/>
            </w:tcBorders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Type of dwelling</w:t>
            </w:r>
          </w:p>
        </w:tc>
        <w:tc>
          <w:tcPr>
            <w:tcW w:w="2889" w:type="dxa"/>
            <w:tcBorders>
              <w:top w:val="single" w:sz="4" w:space="0" w:color="auto"/>
            </w:tcBorders>
          </w:tcPr>
          <w:p w:rsidR="0099272B" w:rsidRPr="00772BAD" w:rsidRDefault="0099272B" w:rsidP="00C5295D">
            <w:pPr>
              <w:numPr>
                <w:ilvl w:val="0"/>
                <w:numId w:val="9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Kuccha</w:t>
            </w:r>
          </w:p>
          <w:p w:rsidR="0099272B" w:rsidRPr="00772BAD" w:rsidRDefault="0099272B" w:rsidP="00C5295D">
            <w:pPr>
              <w:numPr>
                <w:ilvl w:val="0"/>
                <w:numId w:val="9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Pucca</w:t>
            </w:r>
          </w:p>
          <w:p w:rsidR="0099272B" w:rsidRPr="00772BAD" w:rsidRDefault="0099272B" w:rsidP="00C5295D">
            <w:pPr>
              <w:numPr>
                <w:ilvl w:val="0"/>
                <w:numId w:val="9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Semi pucca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99272B" w:rsidRPr="00772BAD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772BAD" w:rsidTr="00AD170C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72B" w:rsidRPr="00772BAD" w:rsidRDefault="0099272B" w:rsidP="00C5295D">
            <w:pPr>
              <w:numPr>
                <w:ilvl w:val="1"/>
                <w:numId w:val="5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Main source of household income</w:t>
            </w:r>
          </w:p>
        </w:tc>
        <w:tc>
          <w:tcPr>
            <w:tcW w:w="3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72B" w:rsidRPr="00772BAD" w:rsidRDefault="0099272B" w:rsidP="00C5295D">
            <w:pPr>
              <w:numPr>
                <w:ilvl w:val="0"/>
                <w:numId w:val="3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 xml:space="preserve">Farm </w:t>
            </w:r>
            <w:proofErr w:type="spellStart"/>
            <w:r w:rsidRPr="00772BAD">
              <w:rPr>
                <w:rFonts w:ascii="Times New Roman" w:hAnsi="Times New Roman" w:cs="Times New Roman"/>
                <w:bCs/>
                <w:szCs w:val="24"/>
              </w:rPr>
              <w:t>Labour</w:t>
            </w:r>
            <w:proofErr w:type="spellEnd"/>
          </w:p>
          <w:p w:rsidR="0099272B" w:rsidRPr="00772BAD" w:rsidRDefault="0099272B" w:rsidP="00C5295D">
            <w:pPr>
              <w:numPr>
                <w:ilvl w:val="0"/>
                <w:numId w:val="3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 xml:space="preserve">Other </w:t>
            </w:r>
            <w:proofErr w:type="spellStart"/>
            <w:r w:rsidRPr="00772BAD">
              <w:rPr>
                <w:rFonts w:ascii="Times New Roman" w:hAnsi="Times New Roman" w:cs="Times New Roman"/>
                <w:bCs/>
                <w:szCs w:val="24"/>
              </w:rPr>
              <w:t>labour</w:t>
            </w:r>
            <w:proofErr w:type="spellEnd"/>
            <w:r w:rsidRPr="00772BAD">
              <w:rPr>
                <w:rFonts w:ascii="Times New Roman" w:hAnsi="Times New Roman" w:cs="Times New Roman"/>
                <w:bCs/>
                <w:szCs w:val="24"/>
              </w:rPr>
              <w:t xml:space="preserve"> work in rural area</w:t>
            </w:r>
          </w:p>
          <w:p w:rsidR="0099272B" w:rsidRPr="00772BAD" w:rsidRDefault="0099272B" w:rsidP="00C5295D">
            <w:pPr>
              <w:numPr>
                <w:ilvl w:val="0"/>
                <w:numId w:val="3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772BAD">
              <w:rPr>
                <w:rFonts w:ascii="Times New Roman" w:hAnsi="Times New Roman" w:cs="Times New Roman"/>
                <w:bCs/>
                <w:szCs w:val="24"/>
              </w:rPr>
              <w:t>Labour</w:t>
            </w:r>
            <w:proofErr w:type="spellEnd"/>
            <w:r w:rsidRPr="00772BAD">
              <w:rPr>
                <w:rFonts w:ascii="Times New Roman" w:hAnsi="Times New Roman" w:cs="Times New Roman"/>
                <w:bCs/>
                <w:szCs w:val="24"/>
              </w:rPr>
              <w:t xml:space="preserve"> work in urban area</w:t>
            </w:r>
          </w:p>
          <w:p w:rsidR="0099272B" w:rsidRPr="00772BAD" w:rsidRDefault="0099272B" w:rsidP="00C5295D">
            <w:pPr>
              <w:numPr>
                <w:ilvl w:val="0"/>
                <w:numId w:val="3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>Self-employment (agricultural work)</w:t>
            </w:r>
          </w:p>
          <w:p w:rsidR="0099272B" w:rsidRPr="00772BAD" w:rsidRDefault="0099272B" w:rsidP="00C5295D">
            <w:pPr>
              <w:numPr>
                <w:ilvl w:val="0"/>
                <w:numId w:val="3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>Self-employment (other than agricultural work)</w:t>
            </w:r>
          </w:p>
          <w:p w:rsidR="0099272B" w:rsidRPr="00772BAD" w:rsidRDefault="0099272B" w:rsidP="00C5295D">
            <w:pPr>
              <w:numPr>
                <w:ilvl w:val="0"/>
                <w:numId w:val="3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>Salaried job</w:t>
            </w:r>
          </w:p>
          <w:p w:rsidR="0099272B" w:rsidRPr="00772BAD" w:rsidRDefault="0099272B" w:rsidP="00C5295D">
            <w:pPr>
              <w:numPr>
                <w:ilvl w:val="0"/>
                <w:numId w:val="3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>Others (Specify)</w:t>
            </w:r>
          </w:p>
        </w:tc>
      </w:tr>
      <w:tr w:rsidR="0099272B" w:rsidRPr="00772BAD" w:rsidTr="00AD170C">
        <w:tc>
          <w:tcPr>
            <w:tcW w:w="851" w:type="dxa"/>
          </w:tcPr>
          <w:p w:rsidR="0099272B" w:rsidRPr="00772BAD" w:rsidRDefault="0099272B" w:rsidP="00C5295D">
            <w:pPr>
              <w:numPr>
                <w:ilvl w:val="1"/>
                <w:numId w:val="5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184" w:type="dxa"/>
          </w:tcPr>
          <w:p w:rsidR="0099272B" w:rsidRPr="00772BAD" w:rsidRDefault="0099272B" w:rsidP="00AD170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Approximate monthly income (Rs.)</w:t>
            </w:r>
          </w:p>
        </w:tc>
        <w:tc>
          <w:tcPr>
            <w:tcW w:w="3981" w:type="dxa"/>
            <w:gridSpan w:val="2"/>
          </w:tcPr>
          <w:p w:rsidR="0099272B" w:rsidRPr="00772BAD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</w:tbl>
    <w:p w:rsidR="0099272B" w:rsidRPr="00064973" w:rsidRDefault="0099272B" w:rsidP="0099272B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888"/>
        <w:gridCol w:w="4109"/>
        <w:gridCol w:w="2858"/>
        <w:gridCol w:w="1161"/>
      </w:tblGrid>
      <w:tr w:rsidR="0099272B" w:rsidRPr="00772BAD" w:rsidTr="00AD170C">
        <w:trPr>
          <w:trHeight w:val="432"/>
        </w:trPr>
        <w:tc>
          <w:tcPr>
            <w:tcW w:w="492" w:type="pct"/>
            <w:vAlign w:val="center"/>
          </w:tcPr>
          <w:p w:rsidR="0099272B" w:rsidRPr="00772BAD" w:rsidRDefault="0099272B" w:rsidP="00C5295D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508" w:type="pct"/>
            <w:gridSpan w:val="3"/>
            <w:vAlign w:val="center"/>
          </w:tcPr>
          <w:p w:rsidR="0099272B" w:rsidRPr="00772BAD" w:rsidRDefault="0099272B" w:rsidP="00AD170C">
            <w:pPr>
              <w:spacing w:line="276" w:lineRule="auto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  <w:t>Experience with government sponsored health insurance scheme (GSHIS) before PMJAY</w:t>
            </w:r>
          </w:p>
        </w:tc>
      </w:tr>
      <w:tr w:rsidR="0099272B" w:rsidRPr="00772BAD" w:rsidTr="00AD170C">
        <w:tc>
          <w:tcPr>
            <w:tcW w:w="492" w:type="pct"/>
          </w:tcPr>
          <w:p w:rsidR="0099272B" w:rsidRPr="00772BAD" w:rsidRDefault="0099272B" w:rsidP="00C5295D">
            <w:pPr>
              <w:numPr>
                <w:ilvl w:val="1"/>
                <w:numId w:val="10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279" w:type="pct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Was the patient enrolled in any existing GSHIS before PMJAY?</w:t>
            </w:r>
          </w:p>
        </w:tc>
        <w:tc>
          <w:tcPr>
            <w:tcW w:w="1585" w:type="pct"/>
          </w:tcPr>
          <w:p w:rsidR="0099272B" w:rsidRPr="00772BAD" w:rsidRDefault="0099272B" w:rsidP="00C5295D">
            <w:pPr>
              <w:numPr>
                <w:ilvl w:val="0"/>
                <w:numId w:val="12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  <w:p w:rsidR="0099272B" w:rsidRPr="00772BAD" w:rsidRDefault="0099272B" w:rsidP="00C5295D">
            <w:pPr>
              <w:numPr>
                <w:ilvl w:val="0"/>
                <w:numId w:val="12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o (Skip to section 4)</w:t>
            </w:r>
          </w:p>
        </w:tc>
        <w:tc>
          <w:tcPr>
            <w:tcW w:w="644" w:type="pct"/>
          </w:tcPr>
          <w:p w:rsidR="0099272B" w:rsidRPr="00772BAD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772BAD" w:rsidTr="00AD170C">
        <w:tc>
          <w:tcPr>
            <w:tcW w:w="492" w:type="pct"/>
          </w:tcPr>
          <w:p w:rsidR="0099272B" w:rsidRPr="00772BAD" w:rsidRDefault="0099272B" w:rsidP="00C5295D">
            <w:pPr>
              <w:numPr>
                <w:ilvl w:val="1"/>
                <w:numId w:val="10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279" w:type="pct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ame of the scheme</w:t>
            </w:r>
          </w:p>
        </w:tc>
        <w:tc>
          <w:tcPr>
            <w:tcW w:w="1585" w:type="pct"/>
          </w:tcPr>
          <w:p w:rsidR="0099272B" w:rsidRPr="00772BAD" w:rsidRDefault="0099272B" w:rsidP="00C5295D">
            <w:pPr>
              <w:numPr>
                <w:ilvl w:val="0"/>
                <w:numId w:val="13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 xml:space="preserve">Rajya </w:t>
            </w:r>
            <w:proofErr w:type="spellStart"/>
            <w:r w:rsidRPr="00772BAD">
              <w:rPr>
                <w:rFonts w:ascii="Times New Roman" w:hAnsi="Times New Roman" w:cs="Times New Roman"/>
                <w:szCs w:val="24"/>
              </w:rPr>
              <w:t>Bimari</w:t>
            </w:r>
            <w:proofErr w:type="spellEnd"/>
            <w:r w:rsidRPr="00772BAD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72BAD">
              <w:rPr>
                <w:rFonts w:ascii="Times New Roman" w:hAnsi="Times New Roman" w:cs="Times New Roman"/>
                <w:szCs w:val="24"/>
              </w:rPr>
              <w:t>Sahayta</w:t>
            </w:r>
            <w:proofErr w:type="spellEnd"/>
            <w:r w:rsidRPr="00772BAD">
              <w:rPr>
                <w:rFonts w:ascii="Times New Roman" w:hAnsi="Times New Roman" w:cs="Times New Roman"/>
                <w:szCs w:val="24"/>
              </w:rPr>
              <w:t xml:space="preserve"> Yojana</w:t>
            </w:r>
          </w:p>
          <w:p w:rsidR="0099272B" w:rsidRPr="00772BAD" w:rsidRDefault="0099272B" w:rsidP="00C5295D">
            <w:pPr>
              <w:numPr>
                <w:ilvl w:val="0"/>
                <w:numId w:val="13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Bhopal Gas Victims Scheme</w:t>
            </w:r>
          </w:p>
          <w:p w:rsidR="0099272B" w:rsidRPr="00772BAD" w:rsidRDefault="0099272B" w:rsidP="00C5295D">
            <w:pPr>
              <w:numPr>
                <w:ilvl w:val="0"/>
                <w:numId w:val="13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72BAD">
              <w:rPr>
                <w:rFonts w:ascii="Times New Roman" w:hAnsi="Times New Roman" w:cs="Times New Roman"/>
                <w:szCs w:val="24"/>
              </w:rPr>
              <w:t>Deen</w:t>
            </w:r>
            <w:proofErr w:type="spellEnd"/>
            <w:r w:rsidRPr="00772BAD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72BAD">
              <w:rPr>
                <w:rFonts w:ascii="Times New Roman" w:hAnsi="Times New Roman" w:cs="Times New Roman"/>
                <w:szCs w:val="24"/>
              </w:rPr>
              <w:t>Dayal</w:t>
            </w:r>
            <w:proofErr w:type="spellEnd"/>
            <w:r w:rsidRPr="00772BAD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72BAD">
              <w:rPr>
                <w:rFonts w:ascii="Times New Roman" w:hAnsi="Times New Roman" w:cs="Times New Roman"/>
                <w:szCs w:val="24"/>
              </w:rPr>
              <w:t>Antyodaya</w:t>
            </w:r>
            <w:proofErr w:type="spellEnd"/>
            <w:r w:rsidRPr="00772BAD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72BAD">
              <w:rPr>
                <w:rFonts w:ascii="Times New Roman" w:hAnsi="Times New Roman" w:cs="Times New Roman"/>
                <w:szCs w:val="24"/>
              </w:rPr>
              <w:t>Upchar</w:t>
            </w:r>
            <w:proofErr w:type="spellEnd"/>
            <w:r w:rsidRPr="00772BAD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772BAD">
              <w:rPr>
                <w:rFonts w:ascii="Times New Roman" w:hAnsi="Times New Roman" w:cs="Times New Roman"/>
                <w:szCs w:val="24"/>
              </w:rPr>
              <w:t>Yojna</w:t>
            </w:r>
            <w:proofErr w:type="spellEnd"/>
          </w:p>
          <w:p w:rsidR="0099272B" w:rsidRPr="00772BAD" w:rsidRDefault="0099272B" w:rsidP="00C5295D">
            <w:pPr>
              <w:numPr>
                <w:ilvl w:val="0"/>
                <w:numId w:val="13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CM/PM Fund</w:t>
            </w:r>
          </w:p>
          <w:p w:rsidR="0099272B" w:rsidRPr="00772BAD" w:rsidRDefault="0099272B" w:rsidP="00C5295D">
            <w:pPr>
              <w:numPr>
                <w:ilvl w:val="0"/>
                <w:numId w:val="13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RSBY</w:t>
            </w:r>
          </w:p>
          <w:p w:rsidR="0099272B" w:rsidRPr="00772BAD" w:rsidRDefault="0099272B" w:rsidP="00C5295D">
            <w:pPr>
              <w:numPr>
                <w:ilvl w:val="0"/>
                <w:numId w:val="13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 xml:space="preserve">MA/MA </w:t>
            </w:r>
            <w:proofErr w:type="spellStart"/>
            <w:r w:rsidRPr="00772BAD">
              <w:rPr>
                <w:rFonts w:ascii="Times New Roman" w:hAnsi="Times New Roman" w:cs="Times New Roman"/>
                <w:szCs w:val="24"/>
              </w:rPr>
              <w:t>Vatsalya</w:t>
            </w:r>
            <w:proofErr w:type="spellEnd"/>
          </w:p>
          <w:p w:rsidR="0099272B" w:rsidRPr="00772BAD" w:rsidRDefault="0099272B" w:rsidP="00C5295D">
            <w:pPr>
              <w:numPr>
                <w:ilvl w:val="0"/>
                <w:numId w:val="13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Other (Specify)</w:t>
            </w:r>
          </w:p>
          <w:p w:rsidR="0099272B" w:rsidRPr="00772BAD" w:rsidRDefault="0099272B" w:rsidP="00AD170C">
            <w:pPr>
              <w:spacing w:line="276" w:lineRule="auto"/>
              <w:ind w:left="360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44" w:type="pct"/>
          </w:tcPr>
          <w:p w:rsidR="0099272B" w:rsidRPr="00772BAD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772BAD" w:rsidTr="00AD170C">
        <w:tc>
          <w:tcPr>
            <w:tcW w:w="492" w:type="pct"/>
          </w:tcPr>
          <w:p w:rsidR="0099272B" w:rsidRPr="00772BAD" w:rsidRDefault="0099272B" w:rsidP="00C5295D">
            <w:pPr>
              <w:numPr>
                <w:ilvl w:val="1"/>
                <w:numId w:val="10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279" w:type="pct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Ever availed hospitalization benefits under this coverage?</w:t>
            </w:r>
          </w:p>
        </w:tc>
        <w:tc>
          <w:tcPr>
            <w:tcW w:w="1585" w:type="pct"/>
          </w:tcPr>
          <w:p w:rsidR="0099272B" w:rsidRPr="00772BAD" w:rsidRDefault="0099272B" w:rsidP="00C5295D">
            <w:pPr>
              <w:numPr>
                <w:ilvl w:val="0"/>
                <w:numId w:val="1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  <w:p w:rsidR="0099272B" w:rsidRPr="00772BAD" w:rsidRDefault="0099272B" w:rsidP="00C5295D">
            <w:pPr>
              <w:numPr>
                <w:ilvl w:val="0"/>
                <w:numId w:val="1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o (Skip to 4)</w:t>
            </w:r>
          </w:p>
        </w:tc>
        <w:tc>
          <w:tcPr>
            <w:tcW w:w="644" w:type="pct"/>
          </w:tcPr>
          <w:p w:rsidR="0099272B" w:rsidRPr="00772BAD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772BAD" w:rsidTr="00AD170C">
        <w:tc>
          <w:tcPr>
            <w:tcW w:w="492" w:type="pct"/>
          </w:tcPr>
          <w:p w:rsidR="0099272B" w:rsidRPr="00772BAD" w:rsidRDefault="0099272B" w:rsidP="00C5295D">
            <w:pPr>
              <w:numPr>
                <w:ilvl w:val="1"/>
                <w:numId w:val="10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279" w:type="pct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Pl provide details of last such hospitalization_ reason for hospitalization</w:t>
            </w:r>
          </w:p>
        </w:tc>
        <w:tc>
          <w:tcPr>
            <w:tcW w:w="2229" w:type="pct"/>
            <w:gridSpan w:val="2"/>
          </w:tcPr>
          <w:p w:rsidR="0099272B" w:rsidRPr="00772BAD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9272B" w:rsidRPr="00772BAD" w:rsidTr="00AD170C">
        <w:tc>
          <w:tcPr>
            <w:tcW w:w="492" w:type="pct"/>
          </w:tcPr>
          <w:p w:rsidR="0099272B" w:rsidRPr="00772BAD" w:rsidRDefault="0099272B" w:rsidP="00C5295D">
            <w:pPr>
              <w:numPr>
                <w:ilvl w:val="1"/>
                <w:numId w:val="10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279" w:type="pct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Pl provide details of last such hospitalization_ details of care/services provided</w:t>
            </w:r>
          </w:p>
        </w:tc>
        <w:tc>
          <w:tcPr>
            <w:tcW w:w="2229" w:type="pct"/>
            <w:gridSpan w:val="2"/>
          </w:tcPr>
          <w:p w:rsidR="0099272B" w:rsidRPr="00772BAD" w:rsidRDefault="0099272B" w:rsidP="00C5295D">
            <w:pPr>
              <w:numPr>
                <w:ilvl w:val="0"/>
                <w:numId w:val="35"/>
              </w:numPr>
              <w:spacing w:line="276" w:lineRule="auto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>Hospitalization with surgery</w:t>
            </w:r>
          </w:p>
          <w:p w:rsidR="0099272B" w:rsidRPr="00772BAD" w:rsidRDefault="0099272B" w:rsidP="00C5295D">
            <w:pPr>
              <w:numPr>
                <w:ilvl w:val="0"/>
                <w:numId w:val="35"/>
              </w:numPr>
              <w:spacing w:line="276" w:lineRule="auto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>Hospitalization without surgery</w:t>
            </w:r>
          </w:p>
          <w:p w:rsidR="0099272B" w:rsidRPr="00772BAD" w:rsidRDefault="0099272B" w:rsidP="00C5295D">
            <w:pPr>
              <w:numPr>
                <w:ilvl w:val="0"/>
                <w:numId w:val="35"/>
              </w:numPr>
              <w:spacing w:line="276" w:lineRule="auto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>Day care procedures (Dialysis, BT, Chemo)</w:t>
            </w:r>
          </w:p>
          <w:p w:rsidR="0099272B" w:rsidRPr="00772BAD" w:rsidRDefault="0099272B" w:rsidP="00C5295D">
            <w:pPr>
              <w:numPr>
                <w:ilvl w:val="0"/>
                <w:numId w:val="35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>Others (Specify)</w:t>
            </w:r>
          </w:p>
        </w:tc>
      </w:tr>
      <w:tr w:rsidR="0099272B" w:rsidRPr="00772BAD" w:rsidTr="00AD170C">
        <w:tc>
          <w:tcPr>
            <w:tcW w:w="492" w:type="pct"/>
          </w:tcPr>
          <w:p w:rsidR="0099272B" w:rsidRPr="00772BAD" w:rsidRDefault="0099272B" w:rsidP="00C5295D">
            <w:pPr>
              <w:numPr>
                <w:ilvl w:val="1"/>
                <w:numId w:val="10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279" w:type="pct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Pl provide details of last such hospitalization_ type of hospital</w:t>
            </w:r>
          </w:p>
        </w:tc>
        <w:tc>
          <w:tcPr>
            <w:tcW w:w="2229" w:type="pct"/>
            <w:gridSpan w:val="2"/>
          </w:tcPr>
          <w:p w:rsidR="0099272B" w:rsidRPr="00772BAD" w:rsidRDefault="0099272B" w:rsidP="00C5295D">
            <w:pPr>
              <w:numPr>
                <w:ilvl w:val="0"/>
                <w:numId w:val="36"/>
              </w:numPr>
              <w:spacing w:line="276" w:lineRule="auto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 xml:space="preserve">Public </w:t>
            </w:r>
          </w:p>
          <w:p w:rsidR="0099272B" w:rsidRPr="00772BAD" w:rsidRDefault="0099272B" w:rsidP="00C5295D">
            <w:pPr>
              <w:numPr>
                <w:ilvl w:val="0"/>
                <w:numId w:val="36"/>
              </w:numPr>
              <w:spacing w:line="276" w:lineRule="auto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>Private</w:t>
            </w:r>
          </w:p>
          <w:p w:rsidR="0099272B" w:rsidRPr="00772BAD" w:rsidRDefault="0099272B" w:rsidP="00C5295D">
            <w:pPr>
              <w:numPr>
                <w:ilvl w:val="0"/>
                <w:numId w:val="36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>NGO</w:t>
            </w:r>
          </w:p>
        </w:tc>
      </w:tr>
      <w:tr w:rsidR="0099272B" w:rsidRPr="00772BAD" w:rsidTr="00AD170C">
        <w:tc>
          <w:tcPr>
            <w:tcW w:w="492" w:type="pct"/>
          </w:tcPr>
          <w:p w:rsidR="0099272B" w:rsidRPr="00772BAD" w:rsidRDefault="0099272B" w:rsidP="00C5295D">
            <w:pPr>
              <w:numPr>
                <w:ilvl w:val="1"/>
                <w:numId w:val="10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279" w:type="pct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Pl provide details of any additional payments made for this hospitalization</w:t>
            </w:r>
          </w:p>
        </w:tc>
        <w:tc>
          <w:tcPr>
            <w:tcW w:w="2229" w:type="pct"/>
            <w:gridSpan w:val="2"/>
          </w:tcPr>
          <w:p w:rsidR="0099272B" w:rsidRPr="00772BAD" w:rsidRDefault="0099272B" w:rsidP="00C5295D">
            <w:pPr>
              <w:numPr>
                <w:ilvl w:val="0"/>
                <w:numId w:val="38"/>
              </w:numPr>
              <w:spacing w:line="276" w:lineRule="auto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>Amount ______________________</w:t>
            </w:r>
          </w:p>
          <w:p w:rsidR="0099272B" w:rsidRPr="00772BAD" w:rsidRDefault="0099272B" w:rsidP="00C5295D">
            <w:pPr>
              <w:numPr>
                <w:ilvl w:val="0"/>
                <w:numId w:val="38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>Reason for payment</w:t>
            </w:r>
            <w:r w:rsidRPr="00772BAD">
              <w:rPr>
                <w:rFonts w:ascii="Times New Roman" w:hAnsi="Times New Roman" w:cs="Times New Roman"/>
                <w:b/>
                <w:bCs/>
                <w:szCs w:val="24"/>
              </w:rPr>
              <w:t xml:space="preserve"> _____________</w:t>
            </w:r>
          </w:p>
        </w:tc>
      </w:tr>
      <w:tr w:rsidR="0099272B" w:rsidRPr="00772BAD" w:rsidTr="00AD170C">
        <w:tc>
          <w:tcPr>
            <w:tcW w:w="492" w:type="pct"/>
          </w:tcPr>
          <w:p w:rsidR="0099272B" w:rsidRPr="00772BAD" w:rsidRDefault="0099272B" w:rsidP="00C5295D">
            <w:pPr>
              <w:numPr>
                <w:ilvl w:val="1"/>
                <w:numId w:val="10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508" w:type="pct"/>
            <w:gridSpan w:val="3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How do you rate overall experience of treatment and coverage for that episode?</w:t>
            </w:r>
          </w:p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99272B" w:rsidRPr="00772BAD" w:rsidRDefault="0099272B" w:rsidP="00AD170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noProof/>
                <w:szCs w:val="24"/>
                <w:lang w:val="en-GB" w:eastAsia="en-GB"/>
              </w:rPr>
              <w:drawing>
                <wp:inline distT="0" distB="0" distL="0" distR="0" wp14:anchorId="223E10E2" wp14:editId="421A79B4">
                  <wp:extent cx="4237157" cy="1220800"/>
                  <wp:effectExtent l="0" t="0" r="0" b="0"/>
                  <wp:docPr id="7" name="Picture 7" descr="C:\Users\IIPHG\Pictures\Screenshots\Screenshot (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IIPHG\Pictures\Screenshots\Screenshot (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9033" cy="12472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:rsidR="0099272B" w:rsidRPr="00772BAD" w:rsidRDefault="0099272B" w:rsidP="00AD170C">
            <w:pPr>
              <w:spacing w:line="276" w:lineRule="auto"/>
              <w:ind w:left="360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9272B" w:rsidRPr="00064973" w:rsidRDefault="0099272B" w:rsidP="0099272B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2"/>
        <w:tblW w:w="9085" w:type="dxa"/>
        <w:tblLayout w:type="fixed"/>
        <w:tblLook w:val="04A0" w:firstRow="1" w:lastRow="0" w:firstColumn="1" w:lastColumn="0" w:noHBand="0" w:noVBand="1"/>
      </w:tblPr>
      <w:tblGrid>
        <w:gridCol w:w="895"/>
        <w:gridCol w:w="3770"/>
        <w:gridCol w:w="9"/>
        <w:gridCol w:w="3421"/>
        <w:gridCol w:w="990"/>
      </w:tblGrid>
      <w:tr w:rsidR="0099272B" w:rsidRPr="00772BAD" w:rsidTr="00AD170C">
        <w:trPr>
          <w:trHeight w:val="432"/>
        </w:trPr>
        <w:tc>
          <w:tcPr>
            <w:tcW w:w="895" w:type="dxa"/>
            <w:vAlign w:val="center"/>
          </w:tcPr>
          <w:p w:rsidR="0099272B" w:rsidRPr="00772BAD" w:rsidRDefault="0099272B" w:rsidP="00C5295D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190" w:type="dxa"/>
            <w:gridSpan w:val="4"/>
            <w:vAlign w:val="center"/>
          </w:tcPr>
          <w:p w:rsidR="0099272B" w:rsidRPr="00772BAD" w:rsidRDefault="0099272B" w:rsidP="00AD170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cs/>
                <w:lang w:bidi="gu-IN"/>
              </w:rPr>
            </w:pPr>
            <w:r w:rsidRPr="00772BAD"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  <w:t>Experience of registration in PMJAY</w:t>
            </w: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779" w:type="dxa"/>
            <w:gridSpan w:val="2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How did you come to know about PMJAY? (Multiple options are possible)</w:t>
            </w:r>
          </w:p>
        </w:tc>
        <w:tc>
          <w:tcPr>
            <w:tcW w:w="3421" w:type="dxa"/>
          </w:tcPr>
          <w:p w:rsidR="0099272B" w:rsidRPr="00772BAD" w:rsidRDefault="0099272B" w:rsidP="00C5295D">
            <w:pPr>
              <w:numPr>
                <w:ilvl w:val="0"/>
                <w:numId w:val="1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Received letter from government</w:t>
            </w:r>
          </w:p>
          <w:p w:rsidR="0099272B" w:rsidRPr="00772BAD" w:rsidRDefault="0099272B" w:rsidP="00C5295D">
            <w:pPr>
              <w:numPr>
                <w:ilvl w:val="0"/>
                <w:numId w:val="1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ewspaper advertisement</w:t>
            </w:r>
          </w:p>
          <w:p w:rsidR="0099272B" w:rsidRPr="00772BAD" w:rsidRDefault="0099272B" w:rsidP="00C5295D">
            <w:pPr>
              <w:numPr>
                <w:ilvl w:val="0"/>
                <w:numId w:val="1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From hospital at the time of admission</w:t>
            </w:r>
          </w:p>
          <w:p w:rsidR="0099272B" w:rsidRPr="00772BAD" w:rsidRDefault="0099272B" w:rsidP="00C5295D">
            <w:pPr>
              <w:numPr>
                <w:ilvl w:val="0"/>
                <w:numId w:val="1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Internet</w:t>
            </w:r>
          </w:p>
          <w:p w:rsidR="0099272B" w:rsidRPr="00772BAD" w:rsidRDefault="0099272B" w:rsidP="00C5295D">
            <w:pPr>
              <w:numPr>
                <w:ilvl w:val="0"/>
                <w:numId w:val="1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Other (Pl specify)</w:t>
            </w:r>
          </w:p>
        </w:tc>
        <w:tc>
          <w:tcPr>
            <w:tcW w:w="99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779" w:type="dxa"/>
            <w:gridSpan w:val="2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How did you check your eligibility? </w:t>
            </w:r>
          </w:p>
        </w:tc>
        <w:tc>
          <w:tcPr>
            <w:tcW w:w="3421" w:type="dxa"/>
          </w:tcPr>
          <w:p w:rsidR="0099272B" w:rsidRPr="00772BAD" w:rsidRDefault="0099272B" w:rsidP="00C5295D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Self-check through Am I Eligible Portal</w:t>
            </w:r>
          </w:p>
          <w:p w:rsidR="0099272B" w:rsidRPr="00772BAD" w:rsidRDefault="0099272B" w:rsidP="00C5295D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Cs w:val="24"/>
                <w:lang w:bidi="gu-IN"/>
              </w:rPr>
            </w:pPr>
            <w:proofErr w:type="spellStart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Ayushman</w:t>
            </w:r>
            <w:proofErr w:type="spellEnd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 Bharat PM-JAY Mobile App</w:t>
            </w:r>
          </w:p>
          <w:p w:rsidR="0099272B" w:rsidRPr="00772BAD" w:rsidRDefault="0099272B" w:rsidP="00C5295D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Calling the National Call Centre</w:t>
            </w:r>
          </w:p>
          <w:p w:rsidR="0099272B" w:rsidRPr="00772BAD" w:rsidRDefault="0099272B" w:rsidP="00C5295D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Visiting the nearest Common Service Centre</w:t>
            </w:r>
          </w:p>
          <w:p w:rsidR="0099272B" w:rsidRPr="00772BAD" w:rsidRDefault="0099272B" w:rsidP="00C5295D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Visiting nearest </w:t>
            </w:r>
            <w:proofErr w:type="spellStart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empanelled</w:t>
            </w:r>
            <w:proofErr w:type="spellEnd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 hospital</w:t>
            </w:r>
          </w:p>
          <w:p w:rsidR="0099272B" w:rsidRPr="00772BAD" w:rsidRDefault="0099272B" w:rsidP="00C5295D">
            <w:pPr>
              <w:numPr>
                <w:ilvl w:val="0"/>
                <w:numId w:val="16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From hospital at the time of admission</w:t>
            </w:r>
          </w:p>
          <w:p w:rsidR="0099272B" w:rsidRPr="00772BAD" w:rsidRDefault="0099272B" w:rsidP="00C5295D">
            <w:pPr>
              <w:numPr>
                <w:ilvl w:val="0"/>
                <w:numId w:val="16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Letter from Government</w:t>
            </w:r>
          </w:p>
        </w:tc>
        <w:tc>
          <w:tcPr>
            <w:tcW w:w="99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7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Where did you get registered under PMJAY</w:t>
            </w:r>
          </w:p>
        </w:tc>
        <w:tc>
          <w:tcPr>
            <w:tcW w:w="3430" w:type="dxa"/>
            <w:gridSpan w:val="2"/>
          </w:tcPr>
          <w:p w:rsidR="0099272B" w:rsidRPr="00772BAD" w:rsidRDefault="0099272B" w:rsidP="00C5295D">
            <w:pPr>
              <w:numPr>
                <w:ilvl w:val="0"/>
                <w:numId w:val="15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proofErr w:type="spellStart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Empanelled</w:t>
            </w:r>
            <w:proofErr w:type="spellEnd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 hospital</w:t>
            </w:r>
          </w:p>
          <w:p w:rsidR="0099272B" w:rsidRPr="00772BAD" w:rsidRDefault="0099272B" w:rsidP="00C5295D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Common Service Centre</w:t>
            </w:r>
          </w:p>
        </w:tc>
        <w:tc>
          <w:tcPr>
            <w:tcW w:w="99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7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How did you come to know about the list of empaneled hospitals/name of the hospital where you received treatment?</w:t>
            </w:r>
          </w:p>
        </w:tc>
        <w:tc>
          <w:tcPr>
            <w:tcW w:w="3430" w:type="dxa"/>
            <w:gridSpan w:val="2"/>
          </w:tcPr>
          <w:p w:rsidR="0099272B" w:rsidRPr="00772BAD" w:rsidRDefault="0099272B" w:rsidP="00C5295D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Cs w:val="24"/>
                <w:lang w:bidi="gu-IN"/>
              </w:rPr>
            </w:pPr>
            <w:proofErr w:type="spellStart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Ayushman</w:t>
            </w:r>
            <w:proofErr w:type="spellEnd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 Bharat PM-JAY Mobile App</w:t>
            </w:r>
          </w:p>
          <w:p w:rsidR="0099272B" w:rsidRPr="00772BAD" w:rsidRDefault="0099272B" w:rsidP="00C5295D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Calling the National Call Centre</w:t>
            </w:r>
          </w:p>
          <w:p w:rsidR="0099272B" w:rsidRPr="00772BAD" w:rsidRDefault="0099272B" w:rsidP="00C5295D">
            <w:pPr>
              <w:numPr>
                <w:ilvl w:val="0"/>
                <w:numId w:val="2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Advertisement of the hospital</w:t>
            </w:r>
          </w:p>
          <w:p w:rsidR="0099272B" w:rsidRPr="00772BAD" w:rsidRDefault="0099272B" w:rsidP="00C5295D">
            <w:pPr>
              <w:numPr>
                <w:ilvl w:val="0"/>
                <w:numId w:val="2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Explored at the hospital</w:t>
            </w:r>
          </w:p>
          <w:p w:rsidR="0099272B" w:rsidRPr="00772BAD" w:rsidRDefault="0099272B" w:rsidP="00C5295D">
            <w:pPr>
              <w:numPr>
                <w:ilvl w:val="0"/>
                <w:numId w:val="2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From Relatives and friends</w:t>
            </w:r>
          </w:p>
          <w:p w:rsidR="0099272B" w:rsidRPr="00772BAD" w:rsidRDefault="0099272B" w:rsidP="00C5295D">
            <w:pPr>
              <w:numPr>
                <w:ilvl w:val="0"/>
                <w:numId w:val="2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From Healthcare providers</w:t>
            </w:r>
          </w:p>
          <w:p w:rsidR="0099272B" w:rsidRPr="00772BAD" w:rsidRDefault="0099272B" w:rsidP="00C5295D">
            <w:pPr>
              <w:numPr>
                <w:ilvl w:val="0"/>
                <w:numId w:val="2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Other (specify)</w:t>
            </w:r>
          </w:p>
        </w:tc>
        <w:tc>
          <w:tcPr>
            <w:tcW w:w="99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7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What documents were required when you got registered in PMJAY? (Multiple answers are possible)</w:t>
            </w:r>
          </w:p>
        </w:tc>
        <w:tc>
          <w:tcPr>
            <w:tcW w:w="3430" w:type="dxa"/>
            <w:gridSpan w:val="2"/>
          </w:tcPr>
          <w:p w:rsidR="0099272B" w:rsidRPr="00772BAD" w:rsidRDefault="0099272B" w:rsidP="00C5295D">
            <w:pPr>
              <w:numPr>
                <w:ilvl w:val="0"/>
                <w:numId w:val="19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Letter from government with PMJAY ID</w:t>
            </w:r>
          </w:p>
          <w:p w:rsidR="0099272B" w:rsidRPr="00772BAD" w:rsidRDefault="0099272B" w:rsidP="00C5295D">
            <w:pPr>
              <w:numPr>
                <w:ilvl w:val="0"/>
                <w:numId w:val="19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Existing GSHIS ID card</w:t>
            </w:r>
          </w:p>
          <w:p w:rsidR="0099272B" w:rsidRPr="00772BAD" w:rsidRDefault="0099272B" w:rsidP="00C5295D">
            <w:pPr>
              <w:numPr>
                <w:ilvl w:val="0"/>
                <w:numId w:val="19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Aadhar or ration card</w:t>
            </w:r>
          </w:p>
          <w:p w:rsidR="0099272B" w:rsidRPr="00772BAD" w:rsidRDefault="0099272B" w:rsidP="00C5295D">
            <w:pPr>
              <w:numPr>
                <w:ilvl w:val="0"/>
                <w:numId w:val="19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Other (specify)</w:t>
            </w:r>
          </w:p>
        </w:tc>
        <w:tc>
          <w:tcPr>
            <w:tcW w:w="99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7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Do you know about a staff called </w:t>
            </w:r>
            <w:proofErr w:type="spellStart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Ayush</w:t>
            </w:r>
            <w:proofErr w:type="spellEnd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 Mitra at the hospital?</w:t>
            </w:r>
          </w:p>
        </w:tc>
        <w:tc>
          <w:tcPr>
            <w:tcW w:w="4420" w:type="dxa"/>
            <w:gridSpan w:val="3"/>
          </w:tcPr>
          <w:p w:rsidR="0099272B" w:rsidRPr="00772BAD" w:rsidRDefault="0099272B" w:rsidP="00C5295D">
            <w:pPr>
              <w:numPr>
                <w:ilvl w:val="0"/>
                <w:numId w:val="23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  <w:p w:rsidR="0099272B" w:rsidRPr="00772BAD" w:rsidRDefault="0099272B" w:rsidP="00C5295D">
            <w:pPr>
              <w:numPr>
                <w:ilvl w:val="0"/>
                <w:numId w:val="23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7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What helps did you receive at registration desk? (Multiple answers are possible)</w:t>
            </w:r>
          </w:p>
        </w:tc>
        <w:tc>
          <w:tcPr>
            <w:tcW w:w="4420" w:type="dxa"/>
            <w:gridSpan w:val="3"/>
          </w:tcPr>
          <w:p w:rsidR="0099272B" w:rsidRPr="00772BAD" w:rsidRDefault="0099272B" w:rsidP="00C5295D">
            <w:pPr>
              <w:numPr>
                <w:ilvl w:val="0"/>
                <w:numId w:val="26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Provided information about PMJAY</w:t>
            </w:r>
          </w:p>
          <w:p w:rsidR="0099272B" w:rsidRPr="00772BAD" w:rsidRDefault="0099272B" w:rsidP="00C5295D">
            <w:pPr>
              <w:numPr>
                <w:ilvl w:val="0"/>
                <w:numId w:val="26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Helped with documents and computerized registration</w:t>
            </w:r>
          </w:p>
          <w:p w:rsidR="0099272B" w:rsidRPr="00772BAD" w:rsidRDefault="0099272B" w:rsidP="00C5295D">
            <w:pPr>
              <w:numPr>
                <w:ilvl w:val="0"/>
                <w:numId w:val="26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Guided about treatment within the hospital</w:t>
            </w:r>
          </w:p>
          <w:p w:rsidR="0099272B" w:rsidRPr="00772BAD" w:rsidRDefault="0099272B" w:rsidP="00C5295D">
            <w:pPr>
              <w:numPr>
                <w:ilvl w:val="0"/>
                <w:numId w:val="26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Other (specify)</w:t>
            </w: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7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Did you face any difficulties in registration? Pl elaborate</w:t>
            </w:r>
          </w:p>
        </w:tc>
        <w:tc>
          <w:tcPr>
            <w:tcW w:w="4420" w:type="dxa"/>
            <w:gridSpan w:val="3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7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Did you pay to anyone at the hospital for anything during registration?</w:t>
            </w:r>
          </w:p>
        </w:tc>
        <w:tc>
          <w:tcPr>
            <w:tcW w:w="4420" w:type="dxa"/>
            <w:gridSpan w:val="3"/>
          </w:tcPr>
          <w:p w:rsidR="0099272B" w:rsidRPr="00772BAD" w:rsidRDefault="0099272B" w:rsidP="00C5295D">
            <w:pPr>
              <w:numPr>
                <w:ilvl w:val="0"/>
                <w:numId w:val="2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  <w:p w:rsidR="0099272B" w:rsidRPr="00772BAD" w:rsidRDefault="0099272B" w:rsidP="00C5295D">
            <w:pPr>
              <w:numPr>
                <w:ilvl w:val="0"/>
                <w:numId w:val="27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o (Skip to section 4.12)</w:t>
            </w: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7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Pl specify the amount (in Rs.)</w:t>
            </w:r>
          </w:p>
        </w:tc>
        <w:tc>
          <w:tcPr>
            <w:tcW w:w="4420" w:type="dxa"/>
            <w:gridSpan w:val="3"/>
          </w:tcPr>
          <w:p w:rsidR="0099272B" w:rsidRPr="00772BAD" w:rsidRDefault="0099272B" w:rsidP="00AD170C">
            <w:pPr>
              <w:spacing w:line="276" w:lineRule="auto"/>
              <w:ind w:left="360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7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Whom did you pay?</w:t>
            </w:r>
          </w:p>
        </w:tc>
        <w:tc>
          <w:tcPr>
            <w:tcW w:w="3430" w:type="dxa"/>
            <w:gridSpan w:val="2"/>
          </w:tcPr>
          <w:p w:rsidR="0099272B" w:rsidRPr="00772BAD" w:rsidRDefault="0099272B" w:rsidP="00C5295D">
            <w:pPr>
              <w:numPr>
                <w:ilvl w:val="0"/>
                <w:numId w:val="21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Hospital Billing counter</w:t>
            </w:r>
          </w:p>
          <w:p w:rsidR="0099272B" w:rsidRPr="00772BAD" w:rsidRDefault="0099272B" w:rsidP="00C5295D">
            <w:pPr>
              <w:numPr>
                <w:ilvl w:val="0"/>
                <w:numId w:val="21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72BAD">
              <w:rPr>
                <w:rFonts w:ascii="Times New Roman" w:hAnsi="Times New Roman" w:cs="Times New Roman"/>
                <w:szCs w:val="24"/>
              </w:rPr>
              <w:t>Ayushman</w:t>
            </w:r>
            <w:proofErr w:type="spellEnd"/>
            <w:r w:rsidRPr="00772BAD">
              <w:rPr>
                <w:rFonts w:ascii="Times New Roman" w:hAnsi="Times New Roman" w:cs="Times New Roman"/>
                <w:szCs w:val="24"/>
              </w:rPr>
              <w:t xml:space="preserve"> Mitra or anyone at Reg. Desk</w:t>
            </w:r>
          </w:p>
          <w:p w:rsidR="0099272B" w:rsidRPr="00772BAD" w:rsidRDefault="0099272B" w:rsidP="00C5295D">
            <w:pPr>
              <w:numPr>
                <w:ilvl w:val="0"/>
                <w:numId w:val="21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Other (Specify)</w:t>
            </w:r>
          </w:p>
        </w:tc>
        <w:tc>
          <w:tcPr>
            <w:tcW w:w="990" w:type="dxa"/>
          </w:tcPr>
          <w:p w:rsidR="0099272B" w:rsidRPr="00772BAD" w:rsidRDefault="0099272B" w:rsidP="00AD170C">
            <w:pPr>
              <w:spacing w:line="276" w:lineRule="auto"/>
              <w:ind w:left="360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190" w:type="dxa"/>
            <w:gridSpan w:val="4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How do you rate overall experience of registration?</w:t>
            </w:r>
          </w:p>
          <w:p w:rsidR="0099272B" w:rsidRPr="00772BAD" w:rsidRDefault="0099272B" w:rsidP="00AD170C">
            <w:pPr>
              <w:rPr>
                <w:rFonts w:ascii="Times New Roman" w:hAnsi="Times New Roman" w:cs="Times New Roman"/>
                <w:szCs w:val="24"/>
              </w:rPr>
            </w:pPr>
          </w:p>
          <w:p w:rsidR="0099272B" w:rsidRPr="00772BAD" w:rsidRDefault="0099272B" w:rsidP="00AD170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noProof/>
                <w:szCs w:val="24"/>
                <w:lang w:val="en-GB" w:eastAsia="en-GB"/>
              </w:rPr>
              <w:drawing>
                <wp:inline distT="0" distB="0" distL="0" distR="0" wp14:anchorId="0CBBD2CC" wp14:editId="1C929EDF">
                  <wp:extent cx="3818720" cy="1100241"/>
                  <wp:effectExtent l="0" t="0" r="0" b="5080"/>
                  <wp:docPr id="12" name="Picture 12" descr="C:\Users\IIPHG\Pictures\Screenshots\Screenshot (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IIPHG\Pictures\Screenshots\Screenshot (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0444" cy="11237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9272B" w:rsidRPr="00064973" w:rsidRDefault="0099272B" w:rsidP="0099272B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2"/>
        <w:tblW w:w="9085" w:type="dxa"/>
        <w:tblLook w:val="04A0" w:firstRow="1" w:lastRow="0" w:firstColumn="1" w:lastColumn="0" w:noHBand="0" w:noVBand="1"/>
      </w:tblPr>
      <w:tblGrid>
        <w:gridCol w:w="895"/>
        <w:gridCol w:w="3870"/>
        <w:gridCol w:w="3420"/>
        <w:gridCol w:w="900"/>
      </w:tblGrid>
      <w:tr w:rsidR="0099272B" w:rsidRPr="00772BAD" w:rsidTr="00AD170C">
        <w:trPr>
          <w:trHeight w:val="432"/>
        </w:trPr>
        <w:tc>
          <w:tcPr>
            <w:tcW w:w="895" w:type="dxa"/>
            <w:vMerge w:val="restart"/>
            <w:vAlign w:val="center"/>
          </w:tcPr>
          <w:p w:rsidR="0099272B" w:rsidRPr="00772BAD" w:rsidRDefault="0099272B" w:rsidP="00C5295D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190" w:type="dxa"/>
            <w:gridSpan w:val="3"/>
            <w:vAlign w:val="center"/>
          </w:tcPr>
          <w:p w:rsidR="0099272B" w:rsidRPr="00772BAD" w:rsidRDefault="0099272B" w:rsidP="00AD170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cs/>
                <w:lang w:bidi="gu-IN"/>
              </w:rPr>
            </w:pPr>
            <w:r w:rsidRPr="00772BAD"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  <w:t>Experience of hospitalization</w:t>
            </w:r>
          </w:p>
        </w:tc>
      </w:tr>
      <w:tr w:rsidR="0099272B" w:rsidRPr="00772BAD" w:rsidTr="00AD170C">
        <w:tc>
          <w:tcPr>
            <w:tcW w:w="895" w:type="dxa"/>
            <w:vMerge/>
          </w:tcPr>
          <w:p w:rsidR="0099272B" w:rsidRPr="00772BAD" w:rsidRDefault="0099272B" w:rsidP="00AD170C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190" w:type="dxa"/>
            <w:gridSpan w:val="3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Note:</w:t>
            </w:r>
            <w:r w:rsidRPr="00772BAD"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  <w:t xml:space="preserve"> </w:t>
            </w: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We know you received treatment from ________ hospital recently. We would like to know more about your recent hospitalization.</w:t>
            </w: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Pl provide reason for hospitalization</w:t>
            </w:r>
          </w:p>
        </w:tc>
        <w:tc>
          <w:tcPr>
            <w:tcW w:w="4320" w:type="dxa"/>
            <w:gridSpan w:val="2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Pl provide details of care/services provided</w:t>
            </w:r>
          </w:p>
        </w:tc>
        <w:tc>
          <w:tcPr>
            <w:tcW w:w="4320" w:type="dxa"/>
            <w:gridSpan w:val="2"/>
          </w:tcPr>
          <w:p w:rsidR="0099272B" w:rsidRPr="00772BAD" w:rsidRDefault="0099272B" w:rsidP="00C5295D">
            <w:pPr>
              <w:numPr>
                <w:ilvl w:val="0"/>
                <w:numId w:val="37"/>
              </w:numPr>
              <w:spacing w:line="276" w:lineRule="auto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>Hospitalization with surgery</w:t>
            </w:r>
          </w:p>
          <w:p w:rsidR="0099272B" w:rsidRPr="00772BAD" w:rsidRDefault="0099272B" w:rsidP="00C5295D">
            <w:pPr>
              <w:numPr>
                <w:ilvl w:val="0"/>
                <w:numId w:val="37"/>
              </w:numPr>
              <w:spacing w:line="276" w:lineRule="auto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>Hospitalization without surgery</w:t>
            </w:r>
          </w:p>
          <w:p w:rsidR="0099272B" w:rsidRPr="00772BAD" w:rsidRDefault="0099272B" w:rsidP="00C5295D">
            <w:pPr>
              <w:numPr>
                <w:ilvl w:val="0"/>
                <w:numId w:val="37"/>
              </w:numPr>
              <w:spacing w:line="276" w:lineRule="auto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>Day care procedures (Dialysis, BT, Chemo)</w:t>
            </w:r>
          </w:p>
          <w:p w:rsidR="0099272B" w:rsidRPr="00772BAD" w:rsidRDefault="0099272B" w:rsidP="00C5295D">
            <w:pPr>
              <w:numPr>
                <w:ilvl w:val="0"/>
                <w:numId w:val="37"/>
              </w:numPr>
              <w:spacing w:line="276" w:lineRule="auto"/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</w:rPr>
              <w:t>Others (Specify)</w:t>
            </w: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For how many days the patient was admitted at the hospital?</w:t>
            </w:r>
          </w:p>
        </w:tc>
        <w:tc>
          <w:tcPr>
            <w:tcW w:w="4320" w:type="dxa"/>
            <w:gridSpan w:val="2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Did you face any difficulties in during hospitalization? Pl elaborate</w:t>
            </w:r>
          </w:p>
        </w:tc>
        <w:tc>
          <w:tcPr>
            <w:tcW w:w="4320" w:type="dxa"/>
            <w:gridSpan w:val="2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 xml:space="preserve">The PMJAY provides for the expenses of pre-hospitalization expenses </w:t>
            </w: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for tests and medicines</w:t>
            </w:r>
            <w:r w:rsidRPr="00772BAD">
              <w:rPr>
                <w:rFonts w:ascii="Times New Roman" w:hAnsi="Times New Roman" w:cs="Times New Roman"/>
                <w:szCs w:val="24"/>
              </w:rPr>
              <w:t xml:space="preserve">. Did you pay to anyone at the </w:t>
            </w:r>
            <w:r w:rsidRPr="00772BAD">
              <w:rPr>
                <w:rFonts w:ascii="Times New Roman" w:hAnsi="Times New Roman" w:cs="Times New Roman"/>
                <w:szCs w:val="24"/>
              </w:rPr>
              <w:lastRenderedPageBreak/>
              <w:t xml:space="preserve">hospital for anything </w:t>
            </w:r>
            <w:r w:rsidRPr="00772BAD">
              <w:rPr>
                <w:rFonts w:ascii="Times New Roman" w:hAnsi="Times New Roman" w:cs="Times New Roman"/>
                <w:b/>
                <w:bCs/>
                <w:i/>
                <w:iCs/>
                <w:szCs w:val="24"/>
                <w:u w:val="single"/>
              </w:rPr>
              <w:t>before</w:t>
            </w:r>
            <w:r w:rsidRPr="00772BAD">
              <w:rPr>
                <w:rFonts w:ascii="Times New Roman" w:hAnsi="Times New Roman" w:cs="Times New Roman"/>
                <w:szCs w:val="24"/>
              </w:rPr>
              <w:t xml:space="preserve"> getting admitted </w:t>
            </w:r>
            <w:r w:rsidRPr="00772BAD">
              <w:rPr>
                <w:rFonts w:ascii="Times New Roman" w:hAnsi="Times New Roman" w:cs="Times New Roman"/>
                <w:b/>
                <w:szCs w:val="24"/>
              </w:rPr>
              <w:t>that was not reimbursed to you</w:t>
            </w:r>
            <w:r w:rsidRPr="00772BAD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3420" w:type="dxa"/>
          </w:tcPr>
          <w:p w:rsidR="0099272B" w:rsidRPr="00772BAD" w:rsidRDefault="0099272B" w:rsidP="00C5295D">
            <w:pPr>
              <w:numPr>
                <w:ilvl w:val="0"/>
                <w:numId w:val="25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lastRenderedPageBreak/>
              <w:t xml:space="preserve">Yes </w:t>
            </w:r>
          </w:p>
          <w:p w:rsidR="0099272B" w:rsidRPr="00772BAD" w:rsidRDefault="0099272B" w:rsidP="00C5295D">
            <w:pPr>
              <w:numPr>
                <w:ilvl w:val="0"/>
                <w:numId w:val="25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o (Skip to 5.11)</w:t>
            </w:r>
          </w:p>
        </w:tc>
        <w:tc>
          <w:tcPr>
            <w:tcW w:w="90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Whom did you pay?</w:t>
            </w:r>
          </w:p>
        </w:tc>
        <w:tc>
          <w:tcPr>
            <w:tcW w:w="3420" w:type="dxa"/>
          </w:tcPr>
          <w:p w:rsidR="0099272B" w:rsidRPr="00772BAD" w:rsidRDefault="0099272B" w:rsidP="00C5295D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72BAD">
              <w:rPr>
                <w:rFonts w:ascii="Times New Roman" w:hAnsi="Times New Roman" w:cs="Times New Roman"/>
                <w:szCs w:val="24"/>
              </w:rPr>
              <w:t>Ayushman</w:t>
            </w:r>
            <w:proofErr w:type="spellEnd"/>
            <w:r w:rsidRPr="00772BAD">
              <w:rPr>
                <w:rFonts w:ascii="Times New Roman" w:hAnsi="Times New Roman" w:cs="Times New Roman"/>
                <w:szCs w:val="24"/>
              </w:rPr>
              <w:t xml:space="preserve"> Mitra</w:t>
            </w:r>
          </w:p>
          <w:p w:rsidR="0099272B" w:rsidRPr="00772BAD" w:rsidRDefault="0099272B" w:rsidP="00C5295D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Doctor</w:t>
            </w:r>
          </w:p>
          <w:p w:rsidR="0099272B" w:rsidRPr="00772BAD" w:rsidRDefault="0099272B" w:rsidP="00C5295D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urse/Ward boy</w:t>
            </w:r>
          </w:p>
          <w:p w:rsidR="0099272B" w:rsidRPr="00772BAD" w:rsidRDefault="0099272B" w:rsidP="00C5295D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Pharmacist/Technician</w:t>
            </w:r>
          </w:p>
          <w:p w:rsidR="0099272B" w:rsidRPr="00772BAD" w:rsidRDefault="0099272B" w:rsidP="00C5295D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Hospital counter</w:t>
            </w:r>
          </w:p>
          <w:p w:rsidR="0099272B" w:rsidRPr="00772BAD" w:rsidRDefault="0099272B" w:rsidP="00C5295D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Other (specify)</w:t>
            </w:r>
          </w:p>
          <w:p w:rsidR="0099272B" w:rsidRPr="00772BAD" w:rsidRDefault="0099272B" w:rsidP="00AD170C">
            <w:pPr>
              <w:spacing w:line="276" w:lineRule="auto"/>
              <w:ind w:left="360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rPr>
          <w:trHeight w:val="146"/>
        </w:trPr>
        <w:tc>
          <w:tcPr>
            <w:tcW w:w="895" w:type="dxa"/>
            <w:vMerge w:val="restart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  <w:vMerge w:val="restart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How much did you pay (In Rs.)? For what?</w:t>
            </w:r>
          </w:p>
        </w:tc>
        <w:tc>
          <w:tcPr>
            <w:tcW w:w="3420" w:type="dxa"/>
          </w:tcPr>
          <w:p w:rsidR="0099272B" w:rsidRPr="00772BAD" w:rsidRDefault="0099272B" w:rsidP="00C5295D">
            <w:pPr>
              <w:numPr>
                <w:ilvl w:val="0"/>
                <w:numId w:val="29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Clinical services</w:t>
            </w:r>
            <w:r w:rsidRPr="00772BAD">
              <w:rPr>
                <w:rFonts w:ascii="Times New Roman" w:hAnsi="Times New Roman" w:cs="Times New Roman"/>
                <w:szCs w:val="24"/>
                <w:vertAlign w:val="superscript"/>
              </w:rPr>
              <w:footnoteReference w:id="2"/>
            </w:r>
          </w:p>
        </w:tc>
        <w:tc>
          <w:tcPr>
            <w:tcW w:w="90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rPr>
          <w:trHeight w:val="132"/>
        </w:trPr>
        <w:tc>
          <w:tcPr>
            <w:tcW w:w="895" w:type="dxa"/>
            <w:vMerge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  <w:vMerge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20" w:type="dxa"/>
          </w:tcPr>
          <w:p w:rsidR="0099272B" w:rsidRPr="00772BAD" w:rsidRDefault="0099272B" w:rsidP="00C5295D">
            <w:pPr>
              <w:numPr>
                <w:ilvl w:val="0"/>
                <w:numId w:val="29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on-clinical services</w:t>
            </w:r>
            <w:r w:rsidRPr="00772BAD">
              <w:rPr>
                <w:rFonts w:ascii="Times New Roman" w:hAnsi="Times New Roman" w:cs="Times New Roman"/>
                <w:szCs w:val="24"/>
                <w:vertAlign w:val="superscript"/>
              </w:rPr>
              <w:footnoteReference w:id="3"/>
            </w:r>
          </w:p>
        </w:tc>
        <w:tc>
          <w:tcPr>
            <w:tcW w:w="90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rPr>
          <w:trHeight w:val="131"/>
        </w:trPr>
        <w:tc>
          <w:tcPr>
            <w:tcW w:w="895" w:type="dxa"/>
            <w:vMerge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  <w:vMerge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20" w:type="dxa"/>
          </w:tcPr>
          <w:p w:rsidR="0099272B" w:rsidRPr="00772BAD" w:rsidRDefault="0099272B" w:rsidP="00C5295D">
            <w:pPr>
              <w:numPr>
                <w:ilvl w:val="0"/>
                <w:numId w:val="29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90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What was the reason why you were asked to make this payment? Pl elaborate</w:t>
            </w:r>
          </w:p>
        </w:tc>
        <w:tc>
          <w:tcPr>
            <w:tcW w:w="4320" w:type="dxa"/>
            <w:gridSpan w:val="2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 xml:space="preserve">The PMJAY provides for free treatment for hospitalization. Did you pay to anyone at the hospital for anything </w:t>
            </w:r>
            <w:r w:rsidRPr="00772BAD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while the patient was admitted</w:t>
            </w:r>
            <w:r w:rsidRPr="00772BAD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3420" w:type="dxa"/>
          </w:tcPr>
          <w:p w:rsidR="0099272B" w:rsidRPr="00772BAD" w:rsidRDefault="0099272B" w:rsidP="00C5295D">
            <w:pPr>
              <w:numPr>
                <w:ilvl w:val="0"/>
                <w:numId w:val="31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  <w:p w:rsidR="0099272B" w:rsidRPr="00772BAD" w:rsidRDefault="0099272B" w:rsidP="00C5295D">
            <w:pPr>
              <w:numPr>
                <w:ilvl w:val="0"/>
                <w:numId w:val="31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o (Skip to 5.15)</w:t>
            </w:r>
          </w:p>
        </w:tc>
        <w:tc>
          <w:tcPr>
            <w:tcW w:w="90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Whom did you pay?</w:t>
            </w:r>
          </w:p>
        </w:tc>
        <w:tc>
          <w:tcPr>
            <w:tcW w:w="3420" w:type="dxa"/>
          </w:tcPr>
          <w:p w:rsidR="0099272B" w:rsidRPr="00772BAD" w:rsidRDefault="0099272B" w:rsidP="00C5295D">
            <w:pPr>
              <w:numPr>
                <w:ilvl w:val="0"/>
                <w:numId w:val="3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72BAD">
              <w:rPr>
                <w:rFonts w:ascii="Times New Roman" w:hAnsi="Times New Roman" w:cs="Times New Roman"/>
                <w:szCs w:val="24"/>
              </w:rPr>
              <w:t>Ayushman</w:t>
            </w:r>
            <w:proofErr w:type="spellEnd"/>
            <w:r w:rsidRPr="00772BAD">
              <w:rPr>
                <w:rFonts w:ascii="Times New Roman" w:hAnsi="Times New Roman" w:cs="Times New Roman"/>
                <w:szCs w:val="24"/>
              </w:rPr>
              <w:t xml:space="preserve"> Mitra</w:t>
            </w:r>
          </w:p>
          <w:p w:rsidR="0099272B" w:rsidRPr="00772BAD" w:rsidRDefault="0099272B" w:rsidP="00C5295D">
            <w:pPr>
              <w:numPr>
                <w:ilvl w:val="0"/>
                <w:numId w:val="3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Doctor</w:t>
            </w:r>
          </w:p>
          <w:p w:rsidR="0099272B" w:rsidRPr="00772BAD" w:rsidRDefault="0099272B" w:rsidP="00C5295D">
            <w:pPr>
              <w:numPr>
                <w:ilvl w:val="0"/>
                <w:numId w:val="3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urse/Ward boy</w:t>
            </w:r>
          </w:p>
          <w:p w:rsidR="0099272B" w:rsidRPr="00772BAD" w:rsidRDefault="0099272B" w:rsidP="00C5295D">
            <w:pPr>
              <w:numPr>
                <w:ilvl w:val="0"/>
                <w:numId w:val="3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Pharmacist/Technician</w:t>
            </w:r>
          </w:p>
          <w:p w:rsidR="0099272B" w:rsidRPr="00772BAD" w:rsidRDefault="0099272B" w:rsidP="00C5295D">
            <w:pPr>
              <w:numPr>
                <w:ilvl w:val="0"/>
                <w:numId w:val="3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Hospital counter</w:t>
            </w:r>
          </w:p>
          <w:p w:rsidR="0099272B" w:rsidRPr="00772BAD" w:rsidRDefault="0099272B" w:rsidP="00C5295D">
            <w:pPr>
              <w:numPr>
                <w:ilvl w:val="0"/>
                <w:numId w:val="3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Other (specify)</w:t>
            </w:r>
          </w:p>
          <w:p w:rsidR="0099272B" w:rsidRPr="00772BAD" w:rsidRDefault="0099272B" w:rsidP="00AD170C">
            <w:pPr>
              <w:spacing w:line="276" w:lineRule="auto"/>
              <w:ind w:left="360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rPr>
          <w:trHeight w:val="134"/>
        </w:trPr>
        <w:tc>
          <w:tcPr>
            <w:tcW w:w="895" w:type="dxa"/>
            <w:vMerge w:val="restart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  <w:vMerge w:val="restart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How much did you pay (In Rs.)? For what?</w:t>
            </w:r>
          </w:p>
        </w:tc>
        <w:tc>
          <w:tcPr>
            <w:tcW w:w="3420" w:type="dxa"/>
          </w:tcPr>
          <w:p w:rsidR="0099272B" w:rsidRPr="00772BAD" w:rsidRDefault="0099272B" w:rsidP="00C5295D">
            <w:pPr>
              <w:numPr>
                <w:ilvl w:val="0"/>
                <w:numId w:val="22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Clinical services</w:t>
            </w:r>
            <w:r w:rsidRPr="00772BAD">
              <w:rPr>
                <w:rFonts w:ascii="Times New Roman" w:hAnsi="Times New Roman" w:cs="Times New Roman"/>
                <w:szCs w:val="24"/>
                <w:vertAlign w:val="superscript"/>
              </w:rPr>
              <w:footnoteReference w:id="4"/>
            </w:r>
          </w:p>
        </w:tc>
        <w:tc>
          <w:tcPr>
            <w:tcW w:w="90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rPr>
          <w:trHeight w:val="134"/>
        </w:trPr>
        <w:tc>
          <w:tcPr>
            <w:tcW w:w="895" w:type="dxa"/>
            <w:vMerge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  <w:vMerge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20" w:type="dxa"/>
          </w:tcPr>
          <w:p w:rsidR="0099272B" w:rsidRPr="00772BAD" w:rsidRDefault="0099272B" w:rsidP="00C5295D">
            <w:pPr>
              <w:numPr>
                <w:ilvl w:val="0"/>
                <w:numId w:val="22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on-clinical services</w:t>
            </w:r>
            <w:r w:rsidRPr="00772BAD">
              <w:rPr>
                <w:rFonts w:ascii="Times New Roman" w:hAnsi="Times New Roman" w:cs="Times New Roman"/>
                <w:szCs w:val="24"/>
                <w:vertAlign w:val="superscript"/>
              </w:rPr>
              <w:footnoteReference w:id="5"/>
            </w:r>
          </w:p>
        </w:tc>
        <w:tc>
          <w:tcPr>
            <w:tcW w:w="90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rPr>
          <w:trHeight w:val="133"/>
        </w:trPr>
        <w:tc>
          <w:tcPr>
            <w:tcW w:w="895" w:type="dxa"/>
            <w:vMerge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  <w:vMerge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20" w:type="dxa"/>
          </w:tcPr>
          <w:p w:rsidR="0099272B" w:rsidRPr="00772BAD" w:rsidRDefault="0099272B" w:rsidP="00C5295D">
            <w:pPr>
              <w:numPr>
                <w:ilvl w:val="0"/>
                <w:numId w:val="22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90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rPr>
          <w:trHeight w:val="133"/>
        </w:trPr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What was the reason why you were asked to make this payment? Pl elaborate</w:t>
            </w:r>
          </w:p>
        </w:tc>
        <w:tc>
          <w:tcPr>
            <w:tcW w:w="4320" w:type="dxa"/>
            <w:gridSpan w:val="2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rPr>
          <w:trHeight w:val="133"/>
        </w:trPr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The PMJAY provides for p</w:t>
            </w: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ost-hospitalization expenses of medicines up to 15 days.  </w:t>
            </w:r>
            <w:r w:rsidRPr="00772BAD">
              <w:rPr>
                <w:rFonts w:ascii="Times New Roman" w:hAnsi="Times New Roman" w:cs="Times New Roman"/>
                <w:szCs w:val="24"/>
              </w:rPr>
              <w:t xml:space="preserve">Did you pay to anyone at the hospital for anything </w:t>
            </w:r>
            <w:r w:rsidRPr="00772BAD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within 15 days of discharge of the patient</w:t>
            </w:r>
            <w:r w:rsidRPr="00772BAD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3420" w:type="dxa"/>
          </w:tcPr>
          <w:p w:rsidR="0099272B" w:rsidRPr="00772BAD" w:rsidRDefault="0099272B" w:rsidP="00C5295D">
            <w:pPr>
              <w:numPr>
                <w:ilvl w:val="0"/>
                <w:numId w:val="2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  <w:p w:rsidR="0099272B" w:rsidRPr="00772BAD" w:rsidRDefault="0099272B" w:rsidP="00C5295D">
            <w:pPr>
              <w:numPr>
                <w:ilvl w:val="0"/>
                <w:numId w:val="28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o (Skip to 5.19)</w:t>
            </w:r>
          </w:p>
        </w:tc>
        <w:tc>
          <w:tcPr>
            <w:tcW w:w="90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Whom did you pay?</w:t>
            </w:r>
          </w:p>
        </w:tc>
        <w:tc>
          <w:tcPr>
            <w:tcW w:w="3420" w:type="dxa"/>
          </w:tcPr>
          <w:p w:rsidR="0099272B" w:rsidRPr="00772BAD" w:rsidRDefault="0099272B" w:rsidP="00C5295D">
            <w:pPr>
              <w:numPr>
                <w:ilvl w:val="0"/>
                <w:numId w:val="32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72BAD">
              <w:rPr>
                <w:rFonts w:ascii="Times New Roman" w:hAnsi="Times New Roman" w:cs="Times New Roman"/>
                <w:szCs w:val="24"/>
              </w:rPr>
              <w:t>Ayushman</w:t>
            </w:r>
            <w:proofErr w:type="spellEnd"/>
            <w:r w:rsidRPr="00772BAD">
              <w:rPr>
                <w:rFonts w:ascii="Times New Roman" w:hAnsi="Times New Roman" w:cs="Times New Roman"/>
                <w:szCs w:val="24"/>
              </w:rPr>
              <w:t xml:space="preserve"> Mitra</w:t>
            </w:r>
          </w:p>
          <w:p w:rsidR="0099272B" w:rsidRPr="00772BAD" w:rsidRDefault="0099272B" w:rsidP="00C5295D">
            <w:pPr>
              <w:numPr>
                <w:ilvl w:val="0"/>
                <w:numId w:val="32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Doctor</w:t>
            </w:r>
          </w:p>
          <w:p w:rsidR="0099272B" w:rsidRPr="00772BAD" w:rsidRDefault="0099272B" w:rsidP="00C5295D">
            <w:pPr>
              <w:numPr>
                <w:ilvl w:val="0"/>
                <w:numId w:val="32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urse/Ward boy</w:t>
            </w:r>
          </w:p>
          <w:p w:rsidR="0099272B" w:rsidRPr="00772BAD" w:rsidRDefault="0099272B" w:rsidP="00C5295D">
            <w:pPr>
              <w:numPr>
                <w:ilvl w:val="0"/>
                <w:numId w:val="32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Pharmacist/Technician</w:t>
            </w:r>
          </w:p>
          <w:p w:rsidR="0099272B" w:rsidRPr="00772BAD" w:rsidRDefault="0099272B" w:rsidP="00C5295D">
            <w:pPr>
              <w:numPr>
                <w:ilvl w:val="0"/>
                <w:numId w:val="32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Hospital counter</w:t>
            </w:r>
          </w:p>
          <w:p w:rsidR="0099272B" w:rsidRPr="00772BAD" w:rsidRDefault="0099272B" w:rsidP="00C5295D">
            <w:pPr>
              <w:numPr>
                <w:ilvl w:val="0"/>
                <w:numId w:val="32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Other (specify)</w:t>
            </w:r>
          </w:p>
          <w:p w:rsidR="0099272B" w:rsidRPr="00772BAD" w:rsidRDefault="0099272B" w:rsidP="00AD170C">
            <w:pPr>
              <w:spacing w:line="276" w:lineRule="auto"/>
              <w:ind w:left="360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rPr>
          <w:trHeight w:val="134"/>
        </w:trPr>
        <w:tc>
          <w:tcPr>
            <w:tcW w:w="895" w:type="dxa"/>
            <w:vMerge w:val="restart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  <w:vMerge w:val="restart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How much did you pay (In Rs.)? For what?</w:t>
            </w:r>
          </w:p>
        </w:tc>
        <w:tc>
          <w:tcPr>
            <w:tcW w:w="3420" w:type="dxa"/>
          </w:tcPr>
          <w:p w:rsidR="0099272B" w:rsidRPr="00772BAD" w:rsidRDefault="0099272B" w:rsidP="00C5295D">
            <w:pPr>
              <w:numPr>
                <w:ilvl w:val="0"/>
                <w:numId w:val="33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Clinical services</w:t>
            </w:r>
            <w:r w:rsidRPr="00772BAD">
              <w:rPr>
                <w:rFonts w:ascii="Times New Roman" w:hAnsi="Times New Roman" w:cs="Times New Roman"/>
                <w:szCs w:val="24"/>
                <w:vertAlign w:val="superscript"/>
              </w:rPr>
              <w:footnoteReference w:id="6"/>
            </w:r>
          </w:p>
        </w:tc>
        <w:tc>
          <w:tcPr>
            <w:tcW w:w="90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rPr>
          <w:trHeight w:val="134"/>
        </w:trPr>
        <w:tc>
          <w:tcPr>
            <w:tcW w:w="895" w:type="dxa"/>
            <w:vMerge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  <w:vMerge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20" w:type="dxa"/>
          </w:tcPr>
          <w:p w:rsidR="0099272B" w:rsidRPr="00772BAD" w:rsidRDefault="0099272B" w:rsidP="00C5295D">
            <w:pPr>
              <w:numPr>
                <w:ilvl w:val="0"/>
                <w:numId w:val="33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on-clinical services</w:t>
            </w:r>
            <w:r w:rsidRPr="00772BAD">
              <w:rPr>
                <w:rFonts w:ascii="Times New Roman" w:hAnsi="Times New Roman" w:cs="Times New Roman"/>
                <w:szCs w:val="24"/>
                <w:vertAlign w:val="superscript"/>
              </w:rPr>
              <w:footnoteReference w:id="7"/>
            </w:r>
          </w:p>
        </w:tc>
        <w:tc>
          <w:tcPr>
            <w:tcW w:w="90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rPr>
          <w:trHeight w:val="133"/>
        </w:trPr>
        <w:tc>
          <w:tcPr>
            <w:tcW w:w="895" w:type="dxa"/>
            <w:vMerge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  <w:vMerge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20" w:type="dxa"/>
          </w:tcPr>
          <w:p w:rsidR="0099272B" w:rsidRPr="00772BAD" w:rsidRDefault="0099272B" w:rsidP="00C5295D">
            <w:pPr>
              <w:numPr>
                <w:ilvl w:val="0"/>
                <w:numId w:val="33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90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rPr>
          <w:trHeight w:val="133"/>
        </w:trPr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What was the reason why you were asked to make this payment? Pl elaborate</w:t>
            </w:r>
          </w:p>
        </w:tc>
        <w:tc>
          <w:tcPr>
            <w:tcW w:w="4320" w:type="dxa"/>
            <w:gridSpan w:val="2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rPr>
          <w:trHeight w:val="133"/>
        </w:trPr>
        <w:tc>
          <w:tcPr>
            <w:tcW w:w="895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190" w:type="dxa"/>
            <w:gridSpan w:val="3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How do you rate overall experience of treatment coverage under PMJAY for this episode of illness?</w:t>
            </w:r>
          </w:p>
          <w:p w:rsidR="0099272B" w:rsidRPr="00772BAD" w:rsidRDefault="0099272B" w:rsidP="00AD170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noProof/>
                <w:szCs w:val="24"/>
                <w:lang w:val="en-GB" w:eastAsia="en-GB"/>
              </w:rPr>
              <w:drawing>
                <wp:inline distT="0" distB="0" distL="0" distR="0" wp14:anchorId="3FE5A4C8" wp14:editId="67EF6957">
                  <wp:extent cx="4114800" cy="1185546"/>
                  <wp:effectExtent l="0" t="0" r="0" b="0"/>
                  <wp:docPr id="13" name="Picture 13" descr="C:\Users\IIPHG\Pictures\Screenshots\Screenshot (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IIPHG\Pictures\Screenshots\Screenshot (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1077" cy="1213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</w:tbl>
    <w:p w:rsidR="0099272B" w:rsidRPr="00064973" w:rsidRDefault="0099272B" w:rsidP="0099272B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9272B" w:rsidRPr="00064973" w:rsidRDefault="0099272B" w:rsidP="0099272B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2"/>
        <w:tblW w:w="9085" w:type="dxa"/>
        <w:tblLook w:val="04A0" w:firstRow="1" w:lastRow="0" w:firstColumn="1" w:lastColumn="0" w:noHBand="0" w:noVBand="1"/>
      </w:tblPr>
      <w:tblGrid>
        <w:gridCol w:w="851"/>
        <w:gridCol w:w="7064"/>
        <w:gridCol w:w="1170"/>
      </w:tblGrid>
      <w:tr w:rsidR="0099272B" w:rsidRPr="00772BAD" w:rsidTr="00AD170C">
        <w:trPr>
          <w:trHeight w:val="432"/>
        </w:trPr>
        <w:tc>
          <w:tcPr>
            <w:tcW w:w="851" w:type="dxa"/>
            <w:vMerge w:val="restart"/>
            <w:vAlign w:val="center"/>
          </w:tcPr>
          <w:p w:rsidR="0099272B" w:rsidRPr="00772BAD" w:rsidRDefault="0099272B" w:rsidP="00C5295D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234" w:type="dxa"/>
            <w:gridSpan w:val="2"/>
            <w:vAlign w:val="center"/>
          </w:tcPr>
          <w:p w:rsidR="0099272B" w:rsidRPr="00772BAD" w:rsidRDefault="0099272B" w:rsidP="00AD170C">
            <w:pPr>
              <w:spacing w:line="276" w:lineRule="auto"/>
              <w:rPr>
                <w:rFonts w:ascii="Times New Roman" w:hAnsi="Times New Roman" w:cs="Times New Roman"/>
                <w:szCs w:val="24"/>
                <w:cs/>
                <w:lang w:bidi="gu-IN"/>
              </w:rPr>
            </w:pPr>
            <w:proofErr w:type="spellStart"/>
            <w:r w:rsidRPr="00772BAD"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  <w:t>Ti</w:t>
            </w:r>
            <w:proofErr w:type="spellEnd"/>
            <w:r w:rsidRPr="00772BAD">
              <w:rPr>
                <w:rFonts w:ascii="Times New Roman" w:hAnsi="Times New Roman" w:cs="Times New Roman"/>
                <w:b/>
                <w:bCs/>
                <w:szCs w:val="24"/>
                <w:cs/>
                <w:lang w:bidi="gu-IN"/>
              </w:rPr>
              <w:t>me implications at each contact poin</w:t>
            </w:r>
            <w:proofErr w:type="spellStart"/>
            <w:r w:rsidRPr="00772BAD"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  <w:t>ts</w:t>
            </w:r>
            <w:proofErr w:type="spellEnd"/>
            <w:r w:rsidRPr="00772BAD"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  <w:t xml:space="preserve"> / Touch points</w:t>
            </w:r>
          </w:p>
        </w:tc>
      </w:tr>
      <w:tr w:rsidR="0099272B" w:rsidRPr="00772BAD" w:rsidTr="00AD170C">
        <w:trPr>
          <w:trHeight w:val="432"/>
        </w:trPr>
        <w:tc>
          <w:tcPr>
            <w:tcW w:w="851" w:type="dxa"/>
            <w:vMerge/>
            <w:vAlign w:val="center"/>
          </w:tcPr>
          <w:p w:rsidR="0099272B" w:rsidRPr="00772BAD" w:rsidRDefault="0099272B" w:rsidP="00C5295D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234" w:type="dxa"/>
            <w:gridSpan w:val="2"/>
            <w:vAlign w:val="center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Following are critical touch-points for beneficiaries in PMJAY. We would like to know how much time (In minutes) did the patient/ relatives spent at each touch points.</w:t>
            </w:r>
          </w:p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If patient doesn’t remember, code the response as 9999. </w:t>
            </w:r>
          </w:p>
        </w:tc>
      </w:tr>
      <w:tr w:rsidR="0099272B" w:rsidRPr="00772BAD" w:rsidTr="00AD170C">
        <w:tc>
          <w:tcPr>
            <w:tcW w:w="851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064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Beneficiary Verification</w:t>
            </w:r>
          </w:p>
        </w:tc>
        <w:tc>
          <w:tcPr>
            <w:tcW w:w="11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51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064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Hospitalization :</w:t>
            </w:r>
            <w:proofErr w:type="gramEnd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 Admission and Pre-authorization request</w:t>
            </w:r>
          </w:p>
        </w:tc>
        <w:tc>
          <w:tcPr>
            <w:tcW w:w="11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51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064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Hospitalization :</w:t>
            </w:r>
            <w:proofErr w:type="gramEnd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 Pre-authorization approval </w:t>
            </w:r>
          </w:p>
        </w:tc>
        <w:tc>
          <w:tcPr>
            <w:tcW w:w="11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  <w:tr w:rsidR="0099272B" w:rsidRPr="00772BAD" w:rsidTr="00AD170C">
        <w:tc>
          <w:tcPr>
            <w:tcW w:w="851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064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Hospitalization :</w:t>
            </w:r>
            <w:proofErr w:type="gramEnd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 Discharge from hospital</w:t>
            </w:r>
          </w:p>
        </w:tc>
        <w:tc>
          <w:tcPr>
            <w:tcW w:w="1170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</w:tbl>
    <w:p w:rsidR="0099272B" w:rsidRPr="00064973" w:rsidRDefault="0099272B" w:rsidP="0099272B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2"/>
        <w:tblW w:w="9085" w:type="dxa"/>
        <w:tblLook w:val="04A0" w:firstRow="1" w:lastRow="0" w:firstColumn="1" w:lastColumn="0" w:noHBand="0" w:noVBand="1"/>
      </w:tblPr>
      <w:tblGrid>
        <w:gridCol w:w="765"/>
        <w:gridCol w:w="6662"/>
        <w:gridCol w:w="1658"/>
      </w:tblGrid>
      <w:tr w:rsidR="0099272B" w:rsidRPr="00772BAD" w:rsidTr="00AD170C">
        <w:trPr>
          <w:trHeight w:val="432"/>
        </w:trPr>
        <w:tc>
          <w:tcPr>
            <w:tcW w:w="813" w:type="dxa"/>
            <w:vMerge w:val="restart"/>
          </w:tcPr>
          <w:p w:rsidR="0099272B" w:rsidRPr="00772BAD" w:rsidRDefault="0099272B" w:rsidP="00C5295D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272" w:type="dxa"/>
            <w:gridSpan w:val="2"/>
            <w:vAlign w:val="center"/>
          </w:tcPr>
          <w:p w:rsidR="0099272B" w:rsidRPr="00772BAD" w:rsidRDefault="0099272B" w:rsidP="00AD170C">
            <w:pPr>
              <w:spacing w:line="276" w:lineRule="auto"/>
              <w:rPr>
                <w:rFonts w:ascii="Times New Roman" w:hAnsi="Times New Roman" w:cs="Times New Roman"/>
                <w:szCs w:val="24"/>
                <w:cs/>
                <w:lang w:bidi="gu-IN"/>
              </w:rPr>
            </w:pPr>
            <w:r w:rsidRPr="00772BAD"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  <w:t>Information exchange in PMJAY</w:t>
            </w:r>
          </w:p>
        </w:tc>
      </w:tr>
      <w:tr w:rsidR="0099272B" w:rsidRPr="00772BAD" w:rsidTr="00AD170C">
        <w:tc>
          <w:tcPr>
            <w:tcW w:w="813" w:type="dxa"/>
            <w:vMerge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</w:p>
        </w:tc>
        <w:tc>
          <w:tcPr>
            <w:tcW w:w="7102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PMJAY has an integrated feedback system for communication with patients with the help of calls and SMSs for various processes. We would like to know if patient/relative has received such information, from time to time, at below mentioned stages</w:t>
            </w:r>
          </w:p>
        </w:tc>
        <w:tc>
          <w:tcPr>
            <w:tcW w:w="1170" w:type="dxa"/>
          </w:tcPr>
          <w:p w:rsidR="0099272B" w:rsidRPr="00772BAD" w:rsidRDefault="0099272B" w:rsidP="00C5295D">
            <w:pPr>
              <w:numPr>
                <w:ilvl w:val="0"/>
                <w:numId w:val="39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Call</w:t>
            </w:r>
          </w:p>
          <w:p w:rsidR="0099272B" w:rsidRPr="00772BAD" w:rsidRDefault="0099272B" w:rsidP="00C5295D">
            <w:pPr>
              <w:numPr>
                <w:ilvl w:val="0"/>
                <w:numId w:val="39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SMS</w:t>
            </w:r>
          </w:p>
          <w:p w:rsidR="0099272B" w:rsidRPr="00772BAD" w:rsidRDefault="0099272B" w:rsidP="00C5295D">
            <w:pPr>
              <w:numPr>
                <w:ilvl w:val="0"/>
                <w:numId w:val="39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othing</w:t>
            </w:r>
          </w:p>
        </w:tc>
      </w:tr>
      <w:tr w:rsidR="0099272B" w:rsidRPr="00772BAD" w:rsidTr="00AD170C">
        <w:tc>
          <w:tcPr>
            <w:tcW w:w="813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102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Beneficiary Verification _Silver record i.e. Verification in progress</w:t>
            </w:r>
          </w:p>
        </w:tc>
        <w:tc>
          <w:tcPr>
            <w:tcW w:w="1170" w:type="dxa"/>
          </w:tcPr>
          <w:p w:rsidR="0099272B" w:rsidRPr="00772BAD" w:rsidRDefault="0099272B" w:rsidP="00C5295D">
            <w:pPr>
              <w:numPr>
                <w:ilvl w:val="0"/>
                <w:numId w:val="4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Call</w:t>
            </w:r>
          </w:p>
          <w:p w:rsidR="0099272B" w:rsidRPr="00772BAD" w:rsidRDefault="0099272B" w:rsidP="00C5295D">
            <w:pPr>
              <w:numPr>
                <w:ilvl w:val="0"/>
                <w:numId w:val="4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SMS</w:t>
            </w:r>
          </w:p>
          <w:p w:rsidR="0099272B" w:rsidRPr="00772BAD" w:rsidRDefault="0099272B" w:rsidP="00C5295D">
            <w:pPr>
              <w:numPr>
                <w:ilvl w:val="0"/>
                <w:numId w:val="40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</w:rPr>
              <w:t>Nothing</w:t>
            </w:r>
          </w:p>
        </w:tc>
      </w:tr>
      <w:tr w:rsidR="0099272B" w:rsidRPr="00772BAD" w:rsidTr="00AD170C">
        <w:tc>
          <w:tcPr>
            <w:tcW w:w="813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102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Beneficiary Verification _Golden record i.e. Details of scheme and coverage</w:t>
            </w:r>
          </w:p>
        </w:tc>
        <w:tc>
          <w:tcPr>
            <w:tcW w:w="1170" w:type="dxa"/>
          </w:tcPr>
          <w:p w:rsidR="0099272B" w:rsidRPr="00772BAD" w:rsidRDefault="0099272B" w:rsidP="00C5295D">
            <w:pPr>
              <w:numPr>
                <w:ilvl w:val="0"/>
                <w:numId w:val="41"/>
              </w:numPr>
              <w:spacing w:line="276" w:lineRule="auto"/>
              <w:contextualSpacing/>
              <w:rPr>
                <w:rFonts w:ascii="Times New Roman" w:hAnsi="Times New Roman" w:cs="Times New Roman"/>
                <w:bCs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  <w:lang w:bidi="gu-IN"/>
              </w:rPr>
              <w:t>Call</w:t>
            </w:r>
          </w:p>
          <w:p w:rsidR="0099272B" w:rsidRPr="00772BAD" w:rsidRDefault="0099272B" w:rsidP="00C5295D">
            <w:pPr>
              <w:numPr>
                <w:ilvl w:val="0"/>
                <w:numId w:val="41"/>
              </w:numPr>
              <w:spacing w:line="276" w:lineRule="auto"/>
              <w:contextualSpacing/>
              <w:rPr>
                <w:rFonts w:ascii="Times New Roman" w:hAnsi="Times New Roman" w:cs="Times New Roman"/>
                <w:bCs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  <w:lang w:bidi="gu-IN"/>
              </w:rPr>
              <w:t>SMS</w:t>
            </w:r>
          </w:p>
          <w:p w:rsidR="0099272B" w:rsidRPr="00772BAD" w:rsidRDefault="0099272B" w:rsidP="00C5295D">
            <w:pPr>
              <w:numPr>
                <w:ilvl w:val="0"/>
                <w:numId w:val="41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  <w:lang w:bidi="gu-IN"/>
              </w:rPr>
              <w:t>Nothing</w:t>
            </w:r>
          </w:p>
        </w:tc>
      </w:tr>
      <w:tr w:rsidR="0099272B" w:rsidRPr="00772BAD" w:rsidTr="00AD170C">
        <w:tc>
          <w:tcPr>
            <w:tcW w:w="813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102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Hospitalization: Admission and Pre-authorization request i.e. Details of admission, packages and </w:t>
            </w:r>
            <w:proofErr w:type="gramStart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toll free</w:t>
            </w:r>
            <w:proofErr w:type="gramEnd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 no. </w:t>
            </w:r>
          </w:p>
        </w:tc>
        <w:tc>
          <w:tcPr>
            <w:tcW w:w="1170" w:type="dxa"/>
          </w:tcPr>
          <w:p w:rsidR="0099272B" w:rsidRPr="00772BAD" w:rsidRDefault="0099272B" w:rsidP="00C5295D">
            <w:pPr>
              <w:numPr>
                <w:ilvl w:val="0"/>
                <w:numId w:val="42"/>
              </w:numPr>
              <w:spacing w:line="276" w:lineRule="auto"/>
              <w:contextualSpacing/>
              <w:rPr>
                <w:rFonts w:ascii="Times New Roman" w:hAnsi="Times New Roman" w:cs="Times New Roman"/>
                <w:bCs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  <w:lang w:bidi="gu-IN"/>
              </w:rPr>
              <w:t>Call</w:t>
            </w:r>
          </w:p>
          <w:p w:rsidR="0099272B" w:rsidRPr="00772BAD" w:rsidRDefault="0099272B" w:rsidP="00C5295D">
            <w:pPr>
              <w:numPr>
                <w:ilvl w:val="0"/>
                <w:numId w:val="42"/>
              </w:numPr>
              <w:spacing w:line="276" w:lineRule="auto"/>
              <w:contextualSpacing/>
              <w:rPr>
                <w:rFonts w:ascii="Times New Roman" w:hAnsi="Times New Roman" w:cs="Times New Roman"/>
                <w:bCs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  <w:lang w:bidi="gu-IN"/>
              </w:rPr>
              <w:t>SMS</w:t>
            </w:r>
          </w:p>
          <w:p w:rsidR="0099272B" w:rsidRPr="00772BAD" w:rsidRDefault="0099272B" w:rsidP="00C5295D">
            <w:pPr>
              <w:numPr>
                <w:ilvl w:val="0"/>
                <w:numId w:val="42"/>
              </w:numPr>
              <w:spacing w:line="276" w:lineRule="auto"/>
              <w:contextualSpacing/>
              <w:rPr>
                <w:rFonts w:ascii="Times New Roman" w:hAnsi="Times New Roman" w:cs="Times New Roman"/>
                <w:bCs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  <w:lang w:bidi="gu-IN"/>
              </w:rPr>
              <w:t>Nothing</w:t>
            </w:r>
          </w:p>
        </w:tc>
      </w:tr>
      <w:tr w:rsidR="0099272B" w:rsidRPr="00772BAD" w:rsidTr="00AD170C">
        <w:tc>
          <w:tcPr>
            <w:tcW w:w="813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102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Hospitalization :</w:t>
            </w:r>
            <w:proofErr w:type="gramEnd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 Pre-authorization approval i.e. Claims amount and details of financial implications, if any</w:t>
            </w:r>
          </w:p>
        </w:tc>
        <w:tc>
          <w:tcPr>
            <w:tcW w:w="1170" w:type="dxa"/>
          </w:tcPr>
          <w:p w:rsidR="0099272B" w:rsidRPr="00772BAD" w:rsidRDefault="0099272B" w:rsidP="00C5295D">
            <w:pPr>
              <w:numPr>
                <w:ilvl w:val="0"/>
                <w:numId w:val="43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  <w:lang w:bidi="gu-IN"/>
              </w:rPr>
              <w:t>Call</w:t>
            </w:r>
          </w:p>
          <w:p w:rsidR="0099272B" w:rsidRPr="00772BAD" w:rsidRDefault="0099272B" w:rsidP="00C5295D">
            <w:pPr>
              <w:numPr>
                <w:ilvl w:val="0"/>
                <w:numId w:val="43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  <w:lang w:bidi="gu-IN"/>
              </w:rPr>
              <w:t>SMS</w:t>
            </w:r>
          </w:p>
          <w:p w:rsidR="0099272B" w:rsidRPr="00772BAD" w:rsidRDefault="0099272B" w:rsidP="00C5295D">
            <w:pPr>
              <w:numPr>
                <w:ilvl w:val="0"/>
                <w:numId w:val="43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  <w:lang w:bidi="gu-IN"/>
              </w:rPr>
              <w:t>Nothing</w:t>
            </w:r>
          </w:p>
        </w:tc>
      </w:tr>
      <w:tr w:rsidR="0099272B" w:rsidRPr="00772BAD" w:rsidTr="00AD170C">
        <w:tc>
          <w:tcPr>
            <w:tcW w:w="813" w:type="dxa"/>
          </w:tcPr>
          <w:p w:rsidR="0099272B" w:rsidRPr="00772BAD" w:rsidRDefault="0099272B" w:rsidP="00C5295D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102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>Hospitalization :</w:t>
            </w:r>
            <w:proofErr w:type="gramEnd"/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 Discharge from hospital, payment, balance, details of post-hospitalization, and financial implications, if any</w:t>
            </w:r>
          </w:p>
        </w:tc>
        <w:tc>
          <w:tcPr>
            <w:tcW w:w="1170" w:type="dxa"/>
          </w:tcPr>
          <w:p w:rsidR="0099272B" w:rsidRPr="00772BAD" w:rsidRDefault="0099272B" w:rsidP="00C5295D">
            <w:pPr>
              <w:numPr>
                <w:ilvl w:val="0"/>
                <w:numId w:val="4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  <w:lang w:bidi="gu-IN"/>
              </w:rPr>
              <w:t>Call</w:t>
            </w:r>
          </w:p>
          <w:p w:rsidR="0099272B" w:rsidRPr="00772BAD" w:rsidRDefault="0099272B" w:rsidP="00C5295D">
            <w:pPr>
              <w:numPr>
                <w:ilvl w:val="0"/>
                <w:numId w:val="4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  <w:lang w:bidi="gu-IN"/>
              </w:rPr>
              <w:t>SMS</w:t>
            </w:r>
          </w:p>
          <w:p w:rsidR="0099272B" w:rsidRPr="00772BAD" w:rsidRDefault="0099272B" w:rsidP="00C5295D">
            <w:pPr>
              <w:numPr>
                <w:ilvl w:val="0"/>
                <w:numId w:val="4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  <w:lang w:bidi="gu-IN"/>
              </w:rPr>
              <w:t>Nothing</w:t>
            </w:r>
          </w:p>
        </w:tc>
      </w:tr>
      <w:tr w:rsidR="0099272B" w:rsidRPr="00772BAD" w:rsidTr="00AD170C">
        <w:tc>
          <w:tcPr>
            <w:tcW w:w="813" w:type="dxa"/>
          </w:tcPr>
          <w:p w:rsidR="0099272B" w:rsidRPr="00772BAD" w:rsidRDefault="0099272B" w:rsidP="00C5295D">
            <w:pPr>
              <w:numPr>
                <w:ilvl w:val="1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102" w:type="dxa"/>
          </w:tcPr>
          <w:p w:rsidR="0099272B" w:rsidRPr="00772BAD" w:rsidRDefault="0099272B" w:rsidP="00AD170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szCs w:val="24"/>
                <w:lang w:bidi="gu-IN"/>
              </w:rPr>
              <w:t xml:space="preserve">Post Discharge Feedback </w:t>
            </w:r>
          </w:p>
        </w:tc>
        <w:tc>
          <w:tcPr>
            <w:tcW w:w="1170" w:type="dxa"/>
          </w:tcPr>
          <w:p w:rsidR="0099272B" w:rsidRPr="00772BAD" w:rsidRDefault="0099272B" w:rsidP="00C5295D">
            <w:pPr>
              <w:numPr>
                <w:ilvl w:val="0"/>
                <w:numId w:val="45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  <w:lang w:bidi="gu-IN"/>
              </w:rPr>
              <w:t>Call</w:t>
            </w:r>
          </w:p>
          <w:p w:rsidR="0099272B" w:rsidRPr="00772BAD" w:rsidRDefault="0099272B" w:rsidP="00C5295D">
            <w:pPr>
              <w:numPr>
                <w:ilvl w:val="0"/>
                <w:numId w:val="45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  <w:lang w:bidi="gu-IN"/>
              </w:rPr>
              <w:t>SMS</w:t>
            </w:r>
          </w:p>
          <w:p w:rsidR="0099272B" w:rsidRPr="00772BAD" w:rsidRDefault="0099272B" w:rsidP="00C5295D">
            <w:pPr>
              <w:numPr>
                <w:ilvl w:val="0"/>
                <w:numId w:val="45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Cs w:val="24"/>
                <w:lang w:bidi="gu-IN"/>
              </w:rPr>
            </w:pPr>
            <w:r w:rsidRPr="00772BAD">
              <w:rPr>
                <w:rFonts w:ascii="Times New Roman" w:hAnsi="Times New Roman" w:cs="Times New Roman"/>
                <w:bCs/>
                <w:szCs w:val="24"/>
                <w:lang w:bidi="gu-IN"/>
              </w:rPr>
              <w:t>Nothing</w:t>
            </w:r>
          </w:p>
        </w:tc>
      </w:tr>
    </w:tbl>
    <w:p w:rsidR="0099272B" w:rsidRPr="00064973" w:rsidRDefault="0099272B" w:rsidP="0099272B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2"/>
        <w:tblW w:w="9085" w:type="dxa"/>
        <w:tblLook w:val="04A0" w:firstRow="1" w:lastRow="0" w:firstColumn="1" w:lastColumn="0" w:noHBand="0" w:noVBand="1"/>
      </w:tblPr>
      <w:tblGrid>
        <w:gridCol w:w="831"/>
        <w:gridCol w:w="8254"/>
      </w:tblGrid>
      <w:tr w:rsidR="0099272B" w:rsidRPr="00772BAD" w:rsidTr="00AD170C">
        <w:trPr>
          <w:trHeight w:val="395"/>
        </w:trPr>
        <w:tc>
          <w:tcPr>
            <w:tcW w:w="831" w:type="dxa"/>
            <w:vMerge w:val="restart"/>
          </w:tcPr>
          <w:p w:rsidR="0099272B" w:rsidRPr="00772BAD" w:rsidRDefault="0099272B" w:rsidP="00C5295D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254" w:type="dxa"/>
            <w:vAlign w:val="center"/>
          </w:tcPr>
          <w:p w:rsidR="0099272B" w:rsidRPr="00772BAD" w:rsidRDefault="0099272B" w:rsidP="00AD170C">
            <w:pPr>
              <w:spacing w:line="276" w:lineRule="auto"/>
              <w:rPr>
                <w:rFonts w:ascii="Times New Roman" w:hAnsi="Times New Roman" w:cs="Times New Roman"/>
                <w:szCs w:val="24"/>
                <w:cs/>
                <w:lang w:bidi="gu-IN"/>
              </w:rPr>
            </w:pPr>
            <w:r w:rsidRPr="00772BAD"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  <w:t xml:space="preserve">Any other feedback / inputs with reference to PMJAY </w:t>
            </w:r>
          </w:p>
        </w:tc>
      </w:tr>
      <w:tr w:rsidR="0099272B" w:rsidRPr="00772BAD" w:rsidTr="00AD170C">
        <w:trPr>
          <w:trHeight w:val="1074"/>
        </w:trPr>
        <w:tc>
          <w:tcPr>
            <w:tcW w:w="831" w:type="dxa"/>
            <w:vMerge/>
          </w:tcPr>
          <w:p w:rsidR="0099272B" w:rsidRPr="00772BAD" w:rsidRDefault="0099272B" w:rsidP="00C5295D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254" w:type="dxa"/>
            <w:vAlign w:val="center"/>
          </w:tcPr>
          <w:p w:rsidR="0099272B" w:rsidRPr="00772BAD" w:rsidRDefault="0099272B" w:rsidP="00AD170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lang w:bidi="gu-IN"/>
              </w:rPr>
            </w:pPr>
          </w:p>
        </w:tc>
      </w:tr>
    </w:tbl>
    <w:p w:rsidR="0099272B" w:rsidRPr="00064973" w:rsidRDefault="0099272B" w:rsidP="0099272B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9272B" w:rsidRPr="00064973" w:rsidRDefault="0099272B" w:rsidP="0099272B">
      <w:pPr>
        <w:spacing w:before="240" w:after="24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99272B" w:rsidRDefault="0099272B"/>
    <w:sectPr w:rsidR="009927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295D" w:rsidRDefault="00C5295D" w:rsidP="0099272B">
      <w:pPr>
        <w:spacing w:after="0"/>
      </w:pPr>
      <w:r>
        <w:separator/>
      </w:r>
    </w:p>
  </w:endnote>
  <w:endnote w:type="continuationSeparator" w:id="0">
    <w:p w:rsidR="00C5295D" w:rsidRDefault="00C5295D" w:rsidP="0099272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295D" w:rsidRDefault="00C5295D" w:rsidP="0099272B">
      <w:pPr>
        <w:spacing w:after="0"/>
      </w:pPr>
      <w:r>
        <w:separator/>
      </w:r>
    </w:p>
  </w:footnote>
  <w:footnote w:type="continuationSeparator" w:id="0">
    <w:p w:rsidR="00C5295D" w:rsidRDefault="00C5295D" w:rsidP="0099272B">
      <w:pPr>
        <w:spacing w:after="0"/>
      </w:pPr>
      <w:r>
        <w:continuationSeparator/>
      </w:r>
    </w:p>
  </w:footnote>
  <w:footnote w:id="1">
    <w:p w:rsidR="0099272B" w:rsidRPr="00994C06" w:rsidRDefault="0099272B" w:rsidP="0099272B">
      <w:pPr>
        <w:pStyle w:val="Default"/>
        <w:jc w:val="both"/>
        <w:rPr>
          <w:sz w:val="18"/>
          <w:szCs w:val="18"/>
        </w:rPr>
      </w:pPr>
      <w:r>
        <w:rPr>
          <w:rStyle w:val="FootnoteReference"/>
        </w:rPr>
        <w:footnoteRef/>
      </w:r>
      <w:r>
        <w:t xml:space="preserve"> I</w:t>
      </w:r>
      <w:r w:rsidRPr="00994C06">
        <w:rPr>
          <w:sz w:val="18"/>
          <w:szCs w:val="18"/>
        </w:rPr>
        <w:t>nclude all members who eat and sleep within the premises of the household for at least 10 days of the month</w:t>
      </w:r>
    </w:p>
  </w:footnote>
  <w:footnote w:id="2">
    <w:p w:rsidR="0099272B" w:rsidRPr="00031856" w:rsidRDefault="0099272B" w:rsidP="0099272B">
      <w:pPr>
        <w:pStyle w:val="FootnoteText"/>
        <w:rPr>
          <w:rFonts w:ascii="Times New Roman" w:hAnsi="Times New Roman" w:cs="Times New Roman"/>
        </w:rPr>
      </w:pPr>
      <w:r w:rsidRPr="00031856">
        <w:rPr>
          <w:rStyle w:val="FootnoteReference"/>
          <w:rFonts w:ascii="Times New Roman" w:hAnsi="Times New Roman" w:cs="Times New Roman"/>
        </w:rPr>
        <w:footnoteRef/>
      </w:r>
      <w:r w:rsidRPr="00031856">
        <w:rPr>
          <w:rFonts w:ascii="Times New Roman" w:hAnsi="Times New Roman" w:cs="Times New Roman"/>
        </w:rPr>
        <w:t xml:space="preserve"> This will include payments related to hospitalization viz. diagnosis, consultation, medicine, etc. </w:t>
      </w:r>
    </w:p>
  </w:footnote>
  <w:footnote w:id="3">
    <w:p w:rsidR="0099272B" w:rsidRPr="00031856" w:rsidRDefault="0099272B" w:rsidP="0099272B">
      <w:pPr>
        <w:pStyle w:val="FootnoteText"/>
        <w:rPr>
          <w:rFonts w:ascii="Times New Roman" w:hAnsi="Times New Roman" w:cs="Times New Roman"/>
        </w:rPr>
      </w:pPr>
      <w:r w:rsidRPr="00031856">
        <w:rPr>
          <w:rStyle w:val="FootnoteReference"/>
          <w:rFonts w:ascii="Times New Roman" w:hAnsi="Times New Roman" w:cs="Times New Roman"/>
        </w:rPr>
        <w:footnoteRef/>
      </w:r>
      <w:r w:rsidRPr="00031856">
        <w:rPr>
          <w:rFonts w:ascii="Times New Roman" w:hAnsi="Times New Roman" w:cs="Times New Roman"/>
        </w:rPr>
        <w:t xml:space="preserve"> This will include informal payments made to any of the service providers</w:t>
      </w:r>
    </w:p>
  </w:footnote>
  <w:footnote w:id="4">
    <w:p w:rsidR="0099272B" w:rsidRPr="00031856" w:rsidRDefault="0099272B" w:rsidP="0099272B">
      <w:pPr>
        <w:pStyle w:val="FootnoteText"/>
        <w:rPr>
          <w:rFonts w:ascii="Times New Roman" w:hAnsi="Times New Roman" w:cs="Times New Roman"/>
        </w:rPr>
      </w:pPr>
      <w:r w:rsidRPr="00031856">
        <w:rPr>
          <w:rStyle w:val="FootnoteReference"/>
          <w:rFonts w:ascii="Times New Roman" w:hAnsi="Times New Roman" w:cs="Times New Roman"/>
        </w:rPr>
        <w:footnoteRef/>
      </w:r>
      <w:r w:rsidRPr="00031856">
        <w:rPr>
          <w:rFonts w:ascii="Times New Roman" w:hAnsi="Times New Roman" w:cs="Times New Roman"/>
        </w:rPr>
        <w:t xml:space="preserve"> This will include payments related to hospitalization viz. diagnosis, consultation, medicine, etc. </w:t>
      </w:r>
    </w:p>
  </w:footnote>
  <w:footnote w:id="5">
    <w:p w:rsidR="0099272B" w:rsidRPr="00031856" w:rsidRDefault="0099272B" w:rsidP="0099272B">
      <w:pPr>
        <w:pStyle w:val="FootnoteText"/>
        <w:rPr>
          <w:rFonts w:ascii="Times New Roman" w:hAnsi="Times New Roman" w:cs="Times New Roman"/>
        </w:rPr>
      </w:pPr>
      <w:r w:rsidRPr="00031856">
        <w:rPr>
          <w:rStyle w:val="FootnoteReference"/>
          <w:rFonts w:ascii="Times New Roman" w:hAnsi="Times New Roman" w:cs="Times New Roman"/>
        </w:rPr>
        <w:footnoteRef/>
      </w:r>
      <w:r w:rsidRPr="00031856">
        <w:rPr>
          <w:rFonts w:ascii="Times New Roman" w:hAnsi="Times New Roman" w:cs="Times New Roman"/>
        </w:rPr>
        <w:t xml:space="preserve"> This will include informal payments made to any of the service providers</w:t>
      </w:r>
    </w:p>
  </w:footnote>
  <w:footnote w:id="6">
    <w:p w:rsidR="0099272B" w:rsidRPr="00031856" w:rsidRDefault="0099272B" w:rsidP="0099272B">
      <w:pPr>
        <w:pStyle w:val="FootnoteText"/>
        <w:rPr>
          <w:rFonts w:ascii="Times New Roman" w:hAnsi="Times New Roman" w:cs="Times New Roman"/>
        </w:rPr>
      </w:pPr>
      <w:r w:rsidRPr="00031856">
        <w:rPr>
          <w:rStyle w:val="FootnoteReference"/>
          <w:rFonts w:ascii="Times New Roman" w:hAnsi="Times New Roman" w:cs="Times New Roman"/>
        </w:rPr>
        <w:footnoteRef/>
      </w:r>
      <w:r w:rsidRPr="00031856">
        <w:rPr>
          <w:rFonts w:ascii="Times New Roman" w:hAnsi="Times New Roman" w:cs="Times New Roman"/>
        </w:rPr>
        <w:t xml:space="preserve"> This will include payments related to hospitalization viz. diagnosis, consultation, medicine, etc. </w:t>
      </w:r>
    </w:p>
  </w:footnote>
  <w:footnote w:id="7">
    <w:p w:rsidR="0099272B" w:rsidRDefault="0099272B" w:rsidP="0099272B">
      <w:pPr>
        <w:pStyle w:val="FootnoteText"/>
      </w:pPr>
      <w:r w:rsidRPr="00031856">
        <w:rPr>
          <w:rStyle w:val="FootnoteReference"/>
          <w:rFonts w:ascii="Times New Roman" w:hAnsi="Times New Roman" w:cs="Times New Roman"/>
        </w:rPr>
        <w:footnoteRef/>
      </w:r>
      <w:r w:rsidRPr="00031856">
        <w:rPr>
          <w:rFonts w:ascii="Times New Roman" w:hAnsi="Times New Roman" w:cs="Times New Roman"/>
        </w:rPr>
        <w:t xml:space="preserve"> This will include informal payments made to any of the service provider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C6F15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13A4305"/>
    <w:multiLevelType w:val="hybridMultilevel"/>
    <w:tmpl w:val="8D3006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0E79BC"/>
    <w:multiLevelType w:val="hybridMultilevel"/>
    <w:tmpl w:val="EEA841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2AA50D7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5843981"/>
    <w:multiLevelType w:val="multilevel"/>
    <w:tmpl w:val="46885E8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068A1066"/>
    <w:multiLevelType w:val="hybridMultilevel"/>
    <w:tmpl w:val="8B1663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8FF408D"/>
    <w:multiLevelType w:val="multilevel"/>
    <w:tmpl w:val="C49C45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0FD20F29"/>
    <w:multiLevelType w:val="multilevel"/>
    <w:tmpl w:val="9E186B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0B77AE7"/>
    <w:multiLevelType w:val="multilevel"/>
    <w:tmpl w:val="E90CFA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13A427A8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13D03D5C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159944AC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184B18BF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19E4766E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FEB2CDE"/>
    <w:multiLevelType w:val="multilevel"/>
    <w:tmpl w:val="C49C45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A250457"/>
    <w:multiLevelType w:val="multilevel"/>
    <w:tmpl w:val="539AC1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2B32568C"/>
    <w:multiLevelType w:val="multilevel"/>
    <w:tmpl w:val="539AC1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2B7C70AC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2E3B4EB3"/>
    <w:multiLevelType w:val="multilevel"/>
    <w:tmpl w:val="B7FA77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3144441A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32FA60B5"/>
    <w:multiLevelType w:val="multilevel"/>
    <w:tmpl w:val="89DC3D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3472319D"/>
    <w:multiLevelType w:val="multilevel"/>
    <w:tmpl w:val="C49C45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34F676FB"/>
    <w:multiLevelType w:val="multilevel"/>
    <w:tmpl w:val="46885E8E"/>
    <w:numStyleLink w:val="Style2"/>
  </w:abstractNum>
  <w:abstractNum w:abstractNumId="23" w15:restartNumberingAfterBreak="0">
    <w:nsid w:val="3D5D473B"/>
    <w:multiLevelType w:val="multilevel"/>
    <w:tmpl w:val="B7FA77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43794B2F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441F0E6A"/>
    <w:multiLevelType w:val="multilevel"/>
    <w:tmpl w:val="9412256E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44F5377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462C3C9F"/>
    <w:multiLevelType w:val="multilevel"/>
    <w:tmpl w:val="B7FA77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48FB17FB"/>
    <w:multiLevelType w:val="multilevel"/>
    <w:tmpl w:val="539AC1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51707C5F"/>
    <w:multiLevelType w:val="multilevel"/>
    <w:tmpl w:val="BF8E43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51B84D77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522A5BA7"/>
    <w:multiLevelType w:val="multilevel"/>
    <w:tmpl w:val="9412256E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8C36BCB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5A92635D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5CAD1983"/>
    <w:multiLevelType w:val="multilevel"/>
    <w:tmpl w:val="9412256E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D985215"/>
    <w:multiLevelType w:val="multilevel"/>
    <w:tmpl w:val="2E0603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5F67354E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7" w15:restartNumberingAfterBreak="0">
    <w:nsid w:val="60741B2F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642F334F"/>
    <w:multiLevelType w:val="multilevel"/>
    <w:tmpl w:val="C49C45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 w15:restartNumberingAfterBreak="0">
    <w:nsid w:val="6AC7165D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6D146F68"/>
    <w:multiLevelType w:val="multilevel"/>
    <w:tmpl w:val="0644CD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73D0474D"/>
    <w:multiLevelType w:val="multilevel"/>
    <w:tmpl w:val="539AC1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2" w15:restartNumberingAfterBreak="0">
    <w:nsid w:val="7A197330"/>
    <w:multiLevelType w:val="multilevel"/>
    <w:tmpl w:val="9412256E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AFD7F9C"/>
    <w:multiLevelType w:val="multilevel"/>
    <w:tmpl w:val="C49C45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4" w15:restartNumberingAfterBreak="0">
    <w:nsid w:val="7C11645E"/>
    <w:multiLevelType w:val="multilevel"/>
    <w:tmpl w:val="46885E8E"/>
    <w:styleLink w:val="Style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6"/>
  </w:num>
  <w:num w:numId="2">
    <w:abstractNumId w:val="7"/>
  </w:num>
  <w:num w:numId="3">
    <w:abstractNumId w:val="20"/>
  </w:num>
  <w:num w:numId="4">
    <w:abstractNumId w:val="35"/>
  </w:num>
  <w:num w:numId="5">
    <w:abstractNumId w:val="4"/>
  </w:num>
  <w:num w:numId="6">
    <w:abstractNumId w:val="8"/>
  </w:num>
  <w:num w:numId="7">
    <w:abstractNumId w:val="28"/>
  </w:num>
  <w:num w:numId="8">
    <w:abstractNumId w:val="41"/>
  </w:num>
  <w:num w:numId="9">
    <w:abstractNumId w:val="15"/>
  </w:num>
  <w:num w:numId="10">
    <w:abstractNumId w:val="22"/>
  </w:num>
  <w:num w:numId="11">
    <w:abstractNumId w:val="44"/>
  </w:num>
  <w:num w:numId="12">
    <w:abstractNumId w:val="17"/>
  </w:num>
  <w:num w:numId="13">
    <w:abstractNumId w:val="39"/>
  </w:num>
  <w:num w:numId="14">
    <w:abstractNumId w:val="0"/>
  </w:num>
  <w:num w:numId="15">
    <w:abstractNumId w:val="14"/>
  </w:num>
  <w:num w:numId="16">
    <w:abstractNumId w:val="43"/>
  </w:num>
  <w:num w:numId="17">
    <w:abstractNumId w:val="16"/>
  </w:num>
  <w:num w:numId="18">
    <w:abstractNumId w:val="32"/>
  </w:num>
  <w:num w:numId="19">
    <w:abstractNumId w:val="38"/>
  </w:num>
  <w:num w:numId="20">
    <w:abstractNumId w:val="21"/>
  </w:num>
  <w:num w:numId="21">
    <w:abstractNumId w:val="19"/>
  </w:num>
  <w:num w:numId="22">
    <w:abstractNumId w:val="10"/>
  </w:num>
  <w:num w:numId="23">
    <w:abstractNumId w:val="13"/>
  </w:num>
  <w:num w:numId="24">
    <w:abstractNumId w:val="40"/>
  </w:num>
  <w:num w:numId="25">
    <w:abstractNumId w:val="24"/>
  </w:num>
  <w:num w:numId="26">
    <w:abstractNumId w:val="11"/>
  </w:num>
  <w:num w:numId="27">
    <w:abstractNumId w:val="36"/>
  </w:num>
  <w:num w:numId="28">
    <w:abstractNumId w:val="3"/>
  </w:num>
  <w:num w:numId="29">
    <w:abstractNumId w:val="37"/>
  </w:num>
  <w:num w:numId="30">
    <w:abstractNumId w:val="30"/>
  </w:num>
  <w:num w:numId="31">
    <w:abstractNumId w:val="33"/>
  </w:num>
  <w:num w:numId="32">
    <w:abstractNumId w:val="9"/>
  </w:num>
  <w:num w:numId="33">
    <w:abstractNumId w:val="12"/>
  </w:num>
  <w:num w:numId="34">
    <w:abstractNumId w:val="29"/>
  </w:num>
  <w:num w:numId="35">
    <w:abstractNumId w:val="18"/>
  </w:num>
  <w:num w:numId="36">
    <w:abstractNumId w:val="27"/>
  </w:num>
  <w:num w:numId="37">
    <w:abstractNumId w:val="23"/>
  </w:num>
  <w:num w:numId="38">
    <w:abstractNumId w:val="2"/>
  </w:num>
  <w:num w:numId="39">
    <w:abstractNumId w:val="26"/>
  </w:num>
  <w:num w:numId="40">
    <w:abstractNumId w:val="34"/>
  </w:num>
  <w:num w:numId="41">
    <w:abstractNumId w:val="42"/>
  </w:num>
  <w:num w:numId="42">
    <w:abstractNumId w:val="25"/>
  </w:num>
  <w:num w:numId="43">
    <w:abstractNumId w:val="31"/>
  </w:num>
  <w:num w:numId="44">
    <w:abstractNumId w:val="1"/>
  </w:num>
  <w:num w:numId="45">
    <w:abstractNumId w:val="5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zNbY0MTE3NDU0MrdU0lEKTi0uzszPAykwrAUAxtHbjiwAAAA="/>
  </w:docVars>
  <w:rsids>
    <w:rsidRoot w:val="0099272B"/>
    <w:rsid w:val="006F3A10"/>
    <w:rsid w:val="0099272B"/>
    <w:rsid w:val="00C5295D"/>
    <w:rsid w:val="00F9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A3143"/>
  <w15:chartTrackingRefBased/>
  <w15:docId w15:val="{7C654979-7E5F-46A1-B91F-3441193D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272B"/>
    <w:pPr>
      <w:spacing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72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72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27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27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72B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9272B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9272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9272B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ListParagraph">
    <w:name w:val="List Paragraph"/>
    <w:basedOn w:val="Normal"/>
    <w:uiPriority w:val="34"/>
    <w:qFormat/>
    <w:rsid w:val="009927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927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7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72B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9272B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272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272B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9272B"/>
    <w:rPr>
      <w:vertAlign w:val="superscript"/>
    </w:rPr>
  </w:style>
  <w:style w:type="table" w:styleId="TableGrid">
    <w:name w:val="Table Grid"/>
    <w:basedOn w:val="TableNormal"/>
    <w:uiPriority w:val="39"/>
    <w:rsid w:val="009927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272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72B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7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72B"/>
    <w:rPr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9272B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272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9272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272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9272B"/>
    <w:rPr>
      <w:lang w:val="en-US"/>
    </w:rPr>
  </w:style>
  <w:style w:type="table" w:customStyle="1" w:styleId="TableGrid0">
    <w:name w:val="TableGrid"/>
    <w:rsid w:val="0099272B"/>
    <w:pPr>
      <w:spacing w:after="0" w:line="240" w:lineRule="auto"/>
    </w:pPr>
    <w:rPr>
      <w:rFonts w:eastAsia="Yu Mincho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927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9927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9272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9272B"/>
    <w:rPr>
      <w:color w:val="954F72"/>
      <w:u w:val="single"/>
    </w:rPr>
  </w:style>
  <w:style w:type="paragraph" w:customStyle="1" w:styleId="font0">
    <w:name w:val="font0"/>
    <w:basedOn w:val="Normal"/>
    <w:rsid w:val="0099272B"/>
    <w:pPr>
      <w:spacing w:before="100" w:beforeAutospacing="1" w:after="100" w:afterAutospacing="1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99272B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al"/>
    <w:rsid w:val="0099272B"/>
    <w:pPr>
      <w:spacing w:before="100" w:beforeAutospacing="1" w:after="100" w:afterAutospacing="1"/>
    </w:pPr>
    <w:rPr>
      <w:rFonts w:ascii="Calibri" w:eastAsia="Times New Roman" w:hAnsi="Calibri" w:cs="Times New Roman"/>
      <w:color w:val="000000"/>
    </w:rPr>
  </w:style>
  <w:style w:type="paragraph" w:customStyle="1" w:styleId="font7">
    <w:name w:val="font7"/>
    <w:basedOn w:val="Normal"/>
    <w:rsid w:val="0099272B"/>
    <w:pPr>
      <w:spacing w:before="100" w:beforeAutospacing="1" w:after="100" w:afterAutospacing="1"/>
    </w:pPr>
    <w:rPr>
      <w:rFonts w:ascii="Calibri" w:eastAsia="Times New Roman" w:hAnsi="Calibri" w:cs="Times New Roman"/>
      <w:color w:val="000000"/>
    </w:rPr>
  </w:style>
  <w:style w:type="paragraph" w:customStyle="1" w:styleId="font8">
    <w:name w:val="font8"/>
    <w:basedOn w:val="Normal"/>
    <w:rsid w:val="0099272B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5">
    <w:name w:val="xl65"/>
    <w:basedOn w:val="Normal"/>
    <w:rsid w:val="009927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9927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927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9927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927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9927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99272B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927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99272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927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9927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9927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927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9927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9927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927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 w:bidi="gu-IN"/>
    </w:rPr>
  </w:style>
  <w:style w:type="numbering" w:customStyle="1" w:styleId="Style2">
    <w:name w:val="Style2"/>
    <w:uiPriority w:val="99"/>
    <w:rsid w:val="0099272B"/>
    <w:pPr>
      <w:numPr>
        <w:numId w:val="11"/>
      </w:numPr>
    </w:pPr>
  </w:style>
  <w:style w:type="paragraph" w:styleId="NoSpacing">
    <w:name w:val="No Spacing"/>
    <w:link w:val="NoSpacingChar"/>
    <w:uiPriority w:val="1"/>
    <w:qFormat/>
    <w:rsid w:val="0099272B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9272B"/>
    <w:rPr>
      <w:rFonts w:eastAsiaTheme="minorEastAsia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9272B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72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Revision">
    <w:name w:val="Revision"/>
    <w:hidden/>
    <w:uiPriority w:val="99"/>
    <w:semiHidden/>
    <w:rsid w:val="0099272B"/>
    <w:pPr>
      <w:spacing w:after="0" w:line="240" w:lineRule="auto"/>
    </w:pPr>
    <w:rPr>
      <w:lang w:val="en-US"/>
    </w:rPr>
  </w:style>
  <w:style w:type="paragraph" w:customStyle="1" w:styleId="Table">
    <w:name w:val="Table"/>
    <w:basedOn w:val="Normal"/>
    <w:link w:val="TableChar"/>
    <w:qFormat/>
    <w:rsid w:val="0099272B"/>
    <w:pPr>
      <w:spacing w:after="0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FIgure">
    <w:name w:val="FIgure"/>
    <w:basedOn w:val="Caption"/>
    <w:link w:val="FIgureChar"/>
    <w:qFormat/>
    <w:rsid w:val="0099272B"/>
    <w:pPr>
      <w:jc w:val="both"/>
    </w:pPr>
    <w:rPr>
      <w:rFonts w:cs="Times New Roman"/>
      <w:b/>
      <w:bCs/>
      <w:i w:val="0"/>
      <w:iCs w:val="0"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99272B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9272B"/>
    <w:pPr>
      <w:spacing w:line="259" w:lineRule="auto"/>
      <w:outlineLvl w:val="9"/>
    </w:pPr>
    <w:rPr>
      <w:rFonts w:asciiTheme="majorHAnsi" w:hAnsiTheme="majorHAnsi"/>
      <w:b w:val="0"/>
    </w:rPr>
  </w:style>
  <w:style w:type="character" w:customStyle="1" w:styleId="CaptionChar">
    <w:name w:val="Caption Char"/>
    <w:basedOn w:val="DefaultParagraphFont"/>
    <w:link w:val="Caption"/>
    <w:uiPriority w:val="35"/>
    <w:rsid w:val="0099272B"/>
    <w:rPr>
      <w:i/>
      <w:iCs/>
      <w:color w:val="44546A" w:themeColor="text2"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99272B"/>
    <w:rPr>
      <w:rFonts w:cs="Times New Roman"/>
      <w:b/>
      <w:bCs/>
      <w:i w:val="0"/>
      <w:iCs w:val="0"/>
      <w:color w:val="44546A" w:themeColor="text2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9272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9272B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99272B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127</Words>
  <Characters>642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urag Saxena</dc:creator>
  <cp:keywords/>
  <dc:description/>
  <cp:lastModifiedBy>Dr. Anurag Saxena</cp:lastModifiedBy>
  <cp:revision>1</cp:revision>
  <dcterms:created xsi:type="dcterms:W3CDTF">2022-04-05T17:39:00Z</dcterms:created>
  <dcterms:modified xsi:type="dcterms:W3CDTF">2022-04-06T07:05:00Z</dcterms:modified>
</cp:coreProperties>
</file>